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E9E" w:rsidRPr="004B3C45" w:rsidRDefault="005D1C06" w:rsidP="0053440D">
      <w:pPr>
        <w:rPr>
          <w:b/>
        </w:rPr>
      </w:pPr>
      <w:r>
        <w:rPr>
          <w:b/>
        </w:rPr>
        <w:t>Table</w:t>
      </w:r>
      <w:r w:rsidR="003505F8" w:rsidRPr="003505F8">
        <w:rPr>
          <w:b/>
        </w:rPr>
        <w:t xml:space="preserve"> </w:t>
      </w:r>
      <w:r w:rsidR="003505F8">
        <w:rPr>
          <w:b/>
        </w:rPr>
        <w:t>S</w:t>
      </w:r>
      <w:bookmarkStart w:id="0" w:name="_GoBack"/>
      <w:bookmarkEnd w:id="0"/>
      <w:r w:rsidR="003505F8">
        <w:rPr>
          <w:b/>
        </w:rPr>
        <w:t>1</w:t>
      </w:r>
      <w:r w:rsidR="0053440D" w:rsidRPr="004B3C45">
        <w:rPr>
          <w:b/>
        </w:rPr>
        <w:t xml:space="preserve">. </w:t>
      </w:r>
      <w:r w:rsidR="00301E0C" w:rsidRPr="004B3C45">
        <w:rPr>
          <w:b/>
        </w:rPr>
        <w:t>Measurements of VEGF and h</w:t>
      </w:r>
      <w:r w:rsidR="0053440D" w:rsidRPr="004B3C45">
        <w:rPr>
          <w:b/>
        </w:rPr>
        <w:t>ematological status of the patients recruited for CENTAURO and CENTAURO-2 clinical trials</w:t>
      </w:r>
      <w:r w:rsidR="00EA5E9A">
        <w:rPr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1067"/>
        <w:gridCol w:w="1176"/>
      </w:tblGrid>
      <w:tr w:rsidR="004B3C45" w:rsidRPr="004B3C45" w:rsidTr="00CF0433">
        <w:trPr>
          <w:trHeight w:val="2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3C45" w:rsidRPr="004B3C45" w:rsidRDefault="004B3C45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3C45" w:rsidRPr="004B3C45" w:rsidRDefault="004B3C45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301E0C" w:rsidRPr="004B3C45" w:rsidTr="00CF0433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E0C" w:rsidRPr="004B3C45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E0C" w:rsidRPr="004B3C45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Group ⅛</w:t>
            </w:r>
            <w:proofErr w:type="spellStart"/>
            <w:r w:rsidRPr="004B3C45">
              <w:rPr>
                <w:rFonts w:ascii="Arial" w:eastAsia="Times New Roman" w:hAnsi="Arial" w:cs="Arial"/>
                <w:b/>
              </w:rPr>
              <w:t>Ag+V</w:t>
            </w:r>
            <w:proofErr w:type="spellEnd"/>
          </w:p>
        </w:tc>
      </w:tr>
      <w:tr w:rsidR="00301E0C" w:rsidRPr="004B3C45" w:rsidTr="00CF0433">
        <w:trPr>
          <w:trHeight w:val="50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E0C" w:rsidRPr="004B3C45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01E0C" w:rsidRPr="004B3C45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Serum VEGF (</w:t>
            </w:r>
            <w:proofErr w:type="spellStart"/>
            <w:r w:rsidRPr="004B3C4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4B3C45">
              <w:rPr>
                <w:rFonts w:ascii="Arial" w:eastAsia="Times New Roman" w:hAnsi="Arial" w:cs="Arial"/>
                <w:b/>
              </w:rPr>
              <w:t>/mL)</w:t>
            </w:r>
          </w:p>
        </w:tc>
      </w:tr>
      <w:tr w:rsidR="00301E0C" w:rsidRPr="00301E0C" w:rsidTr="00CF0433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="00301E0C"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="00301E0C" w:rsidRPr="00301E0C">
              <w:rPr>
                <w:rFonts w:ascii="Arial" w:eastAsia="Times New Roman" w:hAnsi="Arial" w:cs="Arial"/>
                <w:b/>
              </w:rPr>
              <w:t>13</w:t>
            </w:r>
          </w:p>
        </w:tc>
      </w:tr>
      <w:tr w:rsidR="00301E0C" w:rsidRPr="00301E0C" w:rsidTr="00CF0433">
        <w:trPr>
          <w:trHeight w:val="2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CH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629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266.76</w:t>
            </w:r>
          </w:p>
        </w:tc>
      </w:tr>
      <w:tr w:rsidR="00301E0C" w:rsidRPr="00301E0C" w:rsidTr="00CF0433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CH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622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775.30</w:t>
            </w:r>
          </w:p>
        </w:tc>
      </w:tr>
      <w:tr w:rsidR="00301E0C" w:rsidRPr="00301E0C" w:rsidTr="00CF0433">
        <w:trPr>
          <w:trHeight w:val="2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CH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334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596.36</w:t>
            </w:r>
          </w:p>
        </w:tc>
      </w:tr>
      <w:tr w:rsidR="00301E0C" w:rsidRPr="00301E0C" w:rsidTr="00CF0433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CH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342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561.69</w:t>
            </w:r>
          </w:p>
        </w:tc>
      </w:tr>
      <w:tr w:rsidR="00301E0C" w:rsidRPr="00301E0C" w:rsidTr="00CF0433">
        <w:trPr>
          <w:trHeight w:val="2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CH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279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261.60</w:t>
            </w:r>
          </w:p>
        </w:tc>
      </w:tr>
      <w:tr w:rsidR="00301E0C" w:rsidRPr="00301E0C" w:rsidTr="00CF0433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CH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463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261.09</w:t>
            </w:r>
          </w:p>
        </w:tc>
      </w:tr>
      <w:tr w:rsidR="00301E0C" w:rsidRPr="00301E0C" w:rsidTr="00CF0433">
        <w:trPr>
          <w:trHeight w:val="2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CH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1131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2311.81</w:t>
            </w:r>
          </w:p>
        </w:tc>
      </w:tr>
      <w:tr w:rsidR="00301E0C" w:rsidRPr="00301E0C" w:rsidTr="00CF0433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CH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646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01E0C" w:rsidRPr="00301E0C" w:rsidRDefault="00301E0C" w:rsidP="00301E0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01E0C">
              <w:rPr>
                <w:rFonts w:ascii="Arial" w:eastAsia="Times New Roman" w:hAnsi="Arial" w:cs="Arial"/>
              </w:rPr>
              <w:t>851.32</w:t>
            </w:r>
          </w:p>
        </w:tc>
      </w:tr>
    </w:tbl>
    <w:p w:rsidR="00301E0C" w:rsidRDefault="00301E0C" w:rsidP="0053440D"/>
    <w:tbl>
      <w:tblPr>
        <w:tblpPr w:leftFromText="180" w:rightFromText="180" w:vertAnchor="text" w:horzAnchor="margin" w:tblpY="-3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1067"/>
        <w:gridCol w:w="1176"/>
      </w:tblGrid>
      <w:tr w:rsidR="004B3C45" w:rsidRPr="004B3C45" w:rsidTr="00CF0433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C45" w:rsidRPr="004B3C45" w:rsidRDefault="004B3C45" w:rsidP="004B3C4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3C45" w:rsidRPr="004B3C45" w:rsidRDefault="004B3C45" w:rsidP="004B3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4B3C45" w:rsidRPr="004B3C45" w:rsidTr="00CF0433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C45" w:rsidRPr="004B3C45" w:rsidRDefault="004B3C45" w:rsidP="004B3C4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3C45" w:rsidRPr="004B3C45" w:rsidRDefault="004B3C45" w:rsidP="004B3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¼</w:t>
            </w:r>
            <w:r w:rsidRPr="004B3C45">
              <w:rPr>
                <w:rFonts w:ascii="Arial" w:eastAsia="Times New Roman" w:hAnsi="Arial" w:cs="Arial"/>
                <w:b/>
              </w:rPr>
              <w:t>Ag+V</w:t>
            </w:r>
          </w:p>
        </w:tc>
      </w:tr>
      <w:tr w:rsidR="004B3C45" w:rsidRPr="004B3C45" w:rsidTr="00CF0433">
        <w:trPr>
          <w:trHeight w:val="52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C45" w:rsidRPr="004B3C45" w:rsidRDefault="004B3C45" w:rsidP="004B3C4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3C45" w:rsidRPr="004B3C45" w:rsidRDefault="004B3C45" w:rsidP="004B3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Serum VEGF (</w:t>
            </w:r>
            <w:proofErr w:type="spellStart"/>
            <w:r w:rsidRPr="004B3C4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4B3C45">
              <w:rPr>
                <w:rFonts w:ascii="Arial" w:eastAsia="Times New Roman" w:hAnsi="Arial" w:cs="Arial"/>
                <w:b/>
              </w:rPr>
              <w:t>/mL)</w:t>
            </w:r>
          </w:p>
        </w:tc>
      </w:tr>
      <w:tr w:rsidR="00A3568D" w:rsidRPr="004B3C45" w:rsidTr="00C44B76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568D" w:rsidRPr="004B3C45" w:rsidRDefault="00A3568D" w:rsidP="004B3C4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301E0C" w:rsidRDefault="00A3568D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301E0C" w:rsidRDefault="00A3568D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13</w:t>
            </w:r>
          </w:p>
        </w:tc>
      </w:tr>
      <w:tr w:rsidR="00A3568D" w:rsidRPr="004B3C45" w:rsidTr="00CF0433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387.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355.95</w:t>
            </w:r>
          </w:p>
        </w:tc>
      </w:tr>
      <w:tr w:rsidR="004B3C45" w:rsidRPr="004B3C45" w:rsidTr="00CF0433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168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357.07</w:t>
            </w:r>
          </w:p>
        </w:tc>
      </w:tr>
      <w:tr w:rsidR="004B3C45" w:rsidRPr="004B3C45" w:rsidTr="00CF0433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868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399.63</w:t>
            </w:r>
          </w:p>
        </w:tc>
      </w:tr>
      <w:tr w:rsidR="004B3C45" w:rsidRPr="004B3C45" w:rsidTr="00CF0433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878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642.54</w:t>
            </w:r>
          </w:p>
        </w:tc>
      </w:tr>
      <w:tr w:rsidR="004B3C45" w:rsidRPr="004B3C45" w:rsidTr="00CF0433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Q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784.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428.41</w:t>
            </w:r>
          </w:p>
        </w:tc>
      </w:tr>
      <w:tr w:rsidR="004B3C45" w:rsidRPr="004B3C45" w:rsidTr="00CF0433">
        <w:trPr>
          <w:trHeight w:val="248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284.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266.66</w:t>
            </w:r>
          </w:p>
        </w:tc>
      </w:tr>
      <w:tr w:rsidR="004B3C45" w:rsidRPr="004B3C45" w:rsidTr="00CF0433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1000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526.03</w:t>
            </w:r>
          </w:p>
        </w:tc>
      </w:tr>
      <w:tr w:rsidR="004B3C45" w:rsidRPr="004B3C45" w:rsidTr="00CF0433">
        <w:trPr>
          <w:trHeight w:val="26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494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1970.71</w:t>
            </w:r>
          </w:p>
        </w:tc>
      </w:tr>
    </w:tbl>
    <w:p w:rsidR="004B3C45" w:rsidRDefault="004B3C45" w:rsidP="0053440D"/>
    <w:p w:rsidR="004B3C45" w:rsidRDefault="004B3C45" w:rsidP="0053440D"/>
    <w:p w:rsidR="004B3C45" w:rsidRDefault="004B3C45" w:rsidP="0053440D"/>
    <w:p w:rsidR="004B3C45" w:rsidRDefault="004B3C45" w:rsidP="0053440D"/>
    <w:p w:rsidR="004B3C45" w:rsidRDefault="004B3C45" w:rsidP="0053440D"/>
    <w:p w:rsidR="004B3C45" w:rsidRDefault="004B3C45" w:rsidP="0053440D"/>
    <w:p w:rsidR="004B3C45" w:rsidRDefault="004B3C45" w:rsidP="0053440D"/>
    <w:p w:rsidR="004B3C45" w:rsidRDefault="004B3C45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1067"/>
        <w:gridCol w:w="1176"/>
      </w:tblGrid>
      <w:tr w:rsidR="004B3C45" w:rsidRPr="004B3C45" w:rsidTr="00CF0433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C45" w:rsidRPr="004B3C45" w:rsidRDefault="004B3C45" w:rsidP="004B3C4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3C45" w:rsidRPr="004B3C45" w:rsidRDefault="004B3C45" w:rsidP="004B3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4B3C45" w:rsidRPr="004B3C45" w:rsidTr="00CF0433">
        <w:trPr>
          <w:trHeight w:val="2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C45" w:rsidRPr="004B3C45" w:rsidRDefault="004B3C45" w:rsidP="004B3C4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3C45" w:rsidRPr="004B3C45" w:rsidRDefault="004B3C45" w:rsidP="004B3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4B3C45">
              <w:rPr>
                <w:rFonts w:ascii="Arial" w:eastAsia="Times New Roman" w:hAnsi="Arial" w:cs="Arial"/>
                <w:b/>
              </w:rPr>
              <w:t>Ag+V</w:t>
            </w:r>
            <w:proofErr w:type="spellEnd"/>
          </w:p>
        </w:tc>
      </w:tr>
      <w:tr w:rsidR="004B3C45" w:rsidRPr="004B3C45" w:rsidTr="00CF0433">
        <w:trPr>
          <w:trHeight w:val="50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B3C45" w:rsidRPr="004B3C45" w:rsidRDefault="004B3C45" w:rsidP="004B3C4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B3C45" w:rsidRPr="004B3C45" w:rsidRDefault="004B3C45" w:rsidP="004B3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Serum VEGF (</w:t>
            </w:r>
            <w:proofErr w:type="spellStart"/>
            <w:r w:rsidRPr="004B3C4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4B3C45">
              <w:rPr>
                <w:rFonts w:ascii="Arial" w:eastAsia="Times New Roman" w:hAnsi="Arial" w:cs="Arial"/>
                <w:b/>
              </w:rPr>
              <w:t>/mL)</w:t>
            </w:r>
          </w:p>
        </w:tc>
      </w:tr>
      <w:tr w:rsidR="00A3568D" w:rsidRPr="004B3C45" w:rsidTr="00C44B7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568D" w:rsidRPr="004B3C45" w:rsidRDefault="00A3568D" w:rsidP="004B3C4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301E0C" w:rsidRDefault="00A3568D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301E0C" w:rsidRDefault="00A3568D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13</w:t>
            </w:r>
          </w:p>
        </w:tc>
      </w:tr>
      <w:tr w:rsidR="004B3C45" w:rsidRPr="004B3C45" w:rsidTr="00CF0433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583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419.01</w:t>
            </w:r>
          </w:p>
        </w:tc>
      </w:tr>
      <w:tr w:rsidR="004B3C45" w:rsidRPr="004B3C45" w:rsidTr="00CF0433">
        <w:trPr>
          <w:trHeight w:val="2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97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268.52</w:t>
            </w:r>
          </w:p>
        </w:tc>
      </w:tr>
      <w:tr w:rsidR="004B3C45" w:rsidRPr="004B3C45" w:rsidTr="00CF0433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1213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1220.71</w:t>
            </w:r>
          </w:p>
        </w:tc>
      </w:tr>
      <w:tr w:rsidR="004B3C45" w:rsidRPr="004B3C45" w:rsidTr="00CF0433">
        <w:trPr>
          <w:trHeight w:val="2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444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414.05</w:t>
            </w:r>
          </w:p>
        </w:tc>
      </w:tr>
      <w:tr w:rsidR="004B3C45" w:rsidRPr="004B3C45" w:rsidTr="00CF0433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591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620.50</w:t>
            </w:r>
          </w:p>
        </w:tc>
      </w:tr>
      <w:tr w:rsidR="004B3C45" w:rsidRPr="004B3C45" w:rsidTr="00CF0433">
        <w:trPr>
          <w:trHeight w:val="2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627.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519.31</w:t>
            </w:r>
          </w:p>
        </w:tc>
      </w:tr>
      <w:tr w:rsidR="004B3C45" w:rsidRPr="004B3C45" w:rsidTr="00CF0433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293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133.94</w:t>
            </w:r>
          </w:p>
        </w:tc>
      </w:tr>
      <w:tr w:rsidR="004B3C45" w:rsidRPr="004B3C45" w:rsidTr="00CF0433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317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B3C45" w:rsidRPr="004B3C45" w:rsidRDefault="004B3C45" w:rsidP="004B3C45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296.29</w:t>
            </w:r>
          </w:p>
        </w:tc>
      </w:tr>
    </w:tbl>
    <w:p w:rsidR="00997DE5" w:rsidRDefault="00997DE5" w:rsidP="0053440D"/>
    <w:p w:rsidR="00E42BDA" w:rsidRDefault="00E42BDA" w:rsidP="0053440D"/>
    <w:p w:rsidR="00E42BDA" w:rsidRDefault="00E42BDA" w:rsidP="0053440D"/>
    <w:p w:rsidR="00E42BDA" w:rsidRDefault="00E42BDA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1067"/>
        <w:gridCol w:w="1176"/>
      </w:tblGrid>
      <w:tr w:rsidR="00CF0433" w:rsidRPr="00CF0433" w:rsidTr="00CF0433">
        <w:trPr>
          <w:trHeight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0433" w:rsidRPr="00CF0433" w:rsidRDefault="00CF0433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0433" w:rsidRPr="00CF0433" w:rsidRDefault="00CF0433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>CENTAURO-2</w:t>
            </w:r>
          </w:p>
        </w:tc>
      </w:tr>
      <w:tr w:rsidR="00CF0433" w:rsidRPr="00CF0433" w:rsidTr="00CF0433">
        <w:trPr>
          <w:trHeight w:val="26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0433" w:rsidRPr="00CF0433" w:rsidRDefault="00CF0433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0433" w:rsidRPr="00CF0433" w:rsidRDefault="00CF0433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V</w:t>
            </w:r>
            <w:proofErr w:type="spellEnd"/>
          </w:p>
        </w:tc>
      </w:tr>
      <w:tr w:rsidR="00CF0433" w:rsidRPr="00CF0433" w:rsidTr="00CF0433">
        <w:trPr>
          <w:trHeight w:val="551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0433" w:rsidRPr="00CF0433" w:rsidRDefault="00CF0433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0433" w:rsidRPr="00CF0433" w:rsidRDefault="00CF0433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>Serum VEGF (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CF0433">
              <w:rPr>
                <w:rFonts w:ascii="Arial" w:eastAsia="Times New Roman" w:hAnsi="Arial" w:cs="Arial"/>
                <w:b/>
              </w:rPr>
              <w:t>/mL)</w:t>
            </w:r>
          </w:p>
        </w:tc>
      </w:tr>
      <w:tr w:rsidR="00A3568D" w:rsidRPr="004B3C45" w:rsidTr="00CF0433">
        <w:trPr>
          <w:trHeight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4B3C45" w:rsidRDefault="00A3568D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301E0C" w:rsidRDefault="00A3568D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301E0C" w:rsidRDefault="00A3568D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13</w:t>
            </w:r>
          </w:p>
        </w:tc>
      </w:tr>
      <w:tr w:rsidR="004B3C45" w:rsidRPr="004B3C45" w:rsidTr="00CF0433">
        <w:trPr>
          <w:trHeight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Q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668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314.14</w:t>
            </w:r>
          </w:p>
        </w:tc>
      </w:tr>
      <w:tr w:rsidR="004B3C45" w:rsidRPr="004B3C45" w:rsidTr="00CF0433">
        <w:trPr>
          <w:trHeight w:val="26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563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1273.77</w:t>
            </w:r>
          </w:p>
        </w:tc>
      </w:tr>
      <w:tr w:rsidR="004B3C45" w:rsidRPr="004B3C45" w:rsidTr="00CF0433">
        <w:trPr>
          <w:trHeight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711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446.67</w:t>
            </w:r>
          </w:p>
        </w:tc>
      </w:tr>
      <w:tr w:rsidR="004B3C45" w:rsidRPr="004B3C45" w:rsidTr="00CF0433">
        <w:trPr>
          <w:trHeight w:val="26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224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209.02</w:t>
            </w:r>
          </w:p>
        </w:tc>
      </w:tr>
      <w:tr w:rsidR="004B3C45" w:rsidRPr="004B3C45" w:rsidTr="00CF0433">
        <w:trPr>
          <w:trHeight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CH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783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341.10</w:t>
            </w:r>
          </w:p>
        </w:tc>
      </w:tr>
      <w:tr w:rsidR="004B3C45" w:rsidRPr="004B3C45" w:rsidTr="00CF0433">
        <w:trPr>
          <w:trHeight w:val="26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JL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199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267.72</w:t>
            </w:r>
          </w:p>
        </w:tc>
      </w:tr>
      <w:tr w:rsidR="004B3C45" w:rsidRPr="004B3C45" w:rsidTr="00CF0433">
        <w:trPr>
          <w:trHeight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JL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1037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B3C45" w:rsidRPr="004B3C45" w:rsidRDefault="004B3C45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B3C45">
              <w:rPr>
                <w:rFonts w:ascii="Arial" w:eastAsia="Times New Roman" w:hAnsi="Arial" w:cs="Arial"/>
              </w:rPr>
              <w:t>413.10</w:t>
            </w:r>
          </w:p>
        </w:tc>
      </w:tr>
    </w:tbl>
    <w:p w:rsidR="004B3C45" w:rsidRDefault="004B3C45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1041"/>
        <w:gridCol w:w="1202"/>
      </w:tblGrid>
      <w:tr w:rsidR="00CF0433" w:rsidRPr="00CF0433" w:rsidTr="00CF04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0433" w:rsidRPr="00CF0433" w:rsidRDefault="00CF0433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0433" w:rsidRPr="00CF0433" w:rsidRDefault="00CF0433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>CENTAURO-2</w:t>
            </w:r>
          </w:p>
        </w:tc>
      </w:tr>
      <w:tr w:rsidR="00CF0433" w:rsidRPr="00CF0433" w:rsidTr="00CF04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0433" w:rsidRPr="00CF0433" w:rsidRDefault="00CF0433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0433" w:rsidRPr="00CF0433" w:rsidRDefault="00CF0433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>Group Ag+</w:t>
            </w:r>
            <w:r>
              <w:rPr>
                <w:rFonts w:ascii="Arial" w:eastAsia="Times New Roman" w:hAnsi="Arial" w:cs="Arial"/>
                <w:b/>
              </w:rPr>
              <w:t>2</w:t>
            </w:r>
            <w:r w:rsidRPr="00CF0433">
              <w:rPr>
                <w:rFonts w:ascii="Arial" w:eastAsia="Times New Roman" w:hAnsi="Arial" w:cs="Arial"/>
                <w:b/>
              </w:rPr>
              <w:t>V</w:t>
            </w:r>
          </w:p>
        </w:tc>
      </w:tr>
      <w:tr w:rsidR="00CF0433" w:rsidRPr="00CF0433" w:rsidTr="00CF04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0433" w:rsidRPr="00CF0433" w:rsidRDefault="00CF0433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0433" w:rsidRPr="00CF0433" w:rsidRDefault="00CF0433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>Serum VEGF (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CF0433">
              <w:rPr>
                <w:rFonts w:ascii="Arial" w:eastAsia="Times New Roman" w:hAnsi="Arial" w:cs="Arial"/>
                <w:b/>
              </w:rPr>
              <w:t>/mL)</w:t>
            </w:r>
          </w:p>
        </w:tc>
      </w:tr>
      <w:tr w:rsidR="00A3568D" w:rsidRPr="00CF0433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3568D" w:rsidRPr="00CF0433" w:rsidRDefault="00A3568D" w:rsidP="00CF043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301E0C" w:rsidRDefault="00A3568D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301E0C" w:rsidRDefault="00A3568D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13</w:t>
            </w:r>
          </w:p>
        </w:tc>
      </w:tr>
      <w:tr w:rsidR="00CF0433" w:rsidRPr="00CF0433" w:rsidTr="00CF04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CH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319.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392.76</w:t>
            </w:r>
          </w:p>
        </w:tc>
      </w:tr>
      <w:tr w:rsidR="00CF0433" w:rsidRPr="00CF0433" w:rsidTr="00CF04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CH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308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144.51</w:t>
            </w:r>
          </w:p>
        </w:tc>
      </w:tr>
      <w:tr w:rsidR="00CF0433" w:rsidRPr="00CF0433" w:rsidTr="00CF04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CH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460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347.17</w:t>
            </w:r>
          </w:p>
        </w:tc>
      </w:tr>
      <w:tr w:rsidR="00CF0433" w:rsidRPr="00CF0433" w:rsidTr="00CF04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CH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577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707.13</w:t>
            </w:r>
          </w:p>
        </w:tc>
      </w:tr>
      <w:tr w:rsidR="00CF0433" w:rsidRPr="00CF0433" w:rsidTr="00CF04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JL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218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56.04</w:t>
            </w:r>
          </w:p>
        </w:tc>
      </w:tr>
      <w:tr w:rsidR="00CF0433" w:rsidRPr="00CF0433" w:rsidTr="00CF04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JL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504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504.81</w:t>
            </w:r>
          </w:p>
        </w:tc>
      </w:tr>
      <w:tr w:rsidR="00CF0433" w:rsidRPr="00CF0433" w:rsidTr="00CF043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CQ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901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F0433" w:rsidRPr="00CF0433" w:rsidRDefault="00CF0433" w:rsidP="00CF043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F0433">
              <w:rPr>
                <w:rFonts w:ascii="Arial" w:eastAsia="Times New Roman" w:hAnsi="Arial" w:cs="Arial"/>
              </w:rPr>
              <w:t>2993.78</w:t>
            </w:r>
          </w:p>
        </w:tc>
      </w:tr>
    </w:tbl>
    <w:p w:rsidR="00CF0433" w:rsidRDefault="00CF0433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1067"/>
        <w:gridCol w:w="1176"/>
      </w:tblGrid>
      <w:tr w:rsidR="00A3568D" w:rsidRPr="00A3568D" w:rsidTr="00A3568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568D" w:rsidRPr="00CF0433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>CENTAURO-2</w:t>
            </w:r>
          </w:p>
        </w:tc>
      </w:tr>
      <w:tr w:rsidR="00A3568D" w:rsidRPr="00A3568D" w:rsidTr="00A3568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568D" w:rsidRPr="00CF0433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2</w:t>
            </w:r>
            <w:r w:rsidRPr="00CF0433">
              <w:rPr>
                <w:rFonts w:ascii="Arial" w:eastAsia="Times New Roman" w:hAnsi="Arial" w:cs="Arial"/>
                <w:b/>
              </w:rPr>
              <w:t>Ag+V</w:t>
            </w:r>
          </w:p>
        </w:tc>
      </w:tr>
      <w:tr w:rsidR="00A3568D" w:rsidRPr="00A3568D" w:rsidTr="00A3568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568D" w:rsidRPr="00CF0433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>Serum VEGF (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CF0433">
              <w:rPr>
                <w:rFonts w:ascii="Arial" w:eastAsia="Times New Roman" w:hAnsi="Arial" w:cs="Arial"/>
                <w:b/>
              </w:rPr>
              <w:t>/mL)</w:t>
            </w:r>
          </w:p>
        </w:tc>
      </w:tr>
      <w:tr w:rsidR="00A3568D" w:rsidRPr="00A3568D" w:rsidTr="00A3568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301E0C" w:rsidRDefault="00A3568D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301E0C" w:rsidRDefault="00A3568D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13</w:t>
            </w:r>
          </w:p>
        </w:tc>
      </w:tr>
      <w:tr w:rsidR="00A3568D" w:rsidRPr="00A3568D" w:rsidTr="00A3568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CH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64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533.71</w:t>
            </w:r>
          </w:p>
        </w:tc>
      </w:tr>
      <w:tr w:rsidR="00A3568D" w:rsidRPr="00A3568D" w:rsidTr="00A3568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JL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409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441.27</w:t>
            </w:r>
          </w:p>
        </w:tc>
      </w:tr>
      <w:tr w:rsidR="00A3568D" w:rsidRPr="00A3568D" w:rsidTr="00A3568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JL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1167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1096.53</w:t>
            </w:r>
          </w:p>
        </w:tc>
      </w:tr>
      <w:tr w:rsidR="00A3568D" w:rsidRPr="00A3568D" w:rsidTr="00A3568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CH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1121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341.73</w:t>
            </w:r>
          </w:p>
        </w:tc>
      </w:tr>
      <w:tr w:rsidR="00A3568D" w:rsidRPr="00A3568D" w:rsidTr="00A3568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JL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154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342.93</w:t>
            </w:r>
          </w:p>
        </w:tc>
      </w:tr>
      <w:tr w:rsidR="00A3568D" w:rsidRPr="00A3568D" w:rsidTr="00A3568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CH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1333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180.87</w:t>
            </w:r>
          </w:p>
        </w:tc>
      </w:tr>
      <w:tr w:rsidR="00A3568D" w:rsidRPr="00A3568D" w:rsidTr="00A3568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JL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672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319.68</w:t>
            </w:r>
          </w:p>
        </w:tc>
      </w:tr>
      <w:tr w:rsidR="00A3568D" w:rsidRPr="00A3568D" w:rsidTr="00A3568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CH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782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A3568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476.81</w:t>
            </w:r>
          </w:p>
        </w:tc>
      </w:tr>
    </w:tbl>
    <w:p w:rsidR="00335C10" w:rsidRDefault="00335C10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1067"/>
        <w:gridCol w:w="1176"/>
      </w:tblGrid>
      <w:tr w:rsidR="00335C10" w:rsidRPr="00A3568D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10" w:rsidRPr="00A3568D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10" w:rsidRPr="00CF0433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>CENTAURO-2</w:t>
            </w:r>
          </w:p>
        </w:tc>
      </w:tr>
      <w:tr w:rsidR="00335C10" w:rsidRPr="00A3568D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10" w:rsidRPr="00A3568D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10" w:rsidRPr="00CF0433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½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Al</w:t>
            </w:r>
          </w:p>
        </w:tc>
      </w:tr>
      <w:tr w:rsidR="00335C10" w:rsidRPr="00A3568D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10" w:rsidRPr="00A3568D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10" w:rsidRPr="00CF0433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>Serum VEGF (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CF0433">
              <w:rPr>
                <w:rFonts w:ascii="Arial" w:eastAsia="Times New Roman" w:hAnsi="Arial" w:cs="Arial"/>
                <w:b/>
              </w:rPr>
              <w:t>/mL)</w:t>
            </w:r>
          </w:p>
        </w:tc>
      </w:tr>
      <w:tr w:rsidR="00335C10" w:rsidRPr="00A3568D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A3568D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01E0C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01E0C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A3568D" w:rsidRPr="00A3568D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CH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391.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363.07</w:t>
            </w:r>
          </w:p>
        </w:tc>
      </w:tr>
      <w:tr w:rsidR="00A3568D" w:rsidRPr="00A3568D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CH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373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669.73</w:t>
            </w:r>
          </w:p>
        </w:tc>
      </w:tr>
      <w:tr w:rsidR="00A3568D" w:rsidRPr="00A3568D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CH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1519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1846.30</w:t>
            </w:r>
          </w:p>
        </w:tc>
      </w:tr>
      <w:tr w:rsidR="00A3568D" w:rsidRPr="00A3568D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CH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494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323.04</w:t>
            </w:r>
          </w:p>
        </w:tc>
      </w:tr>
      <w:tr w:rsidR="00A3568D" w:rsidRPr="00A3568D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CH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592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482.45</w:t>
            </w:r>
          </w:p>
        </w:tc>
      </w:tr>
      <w:tr w:rsidR="00A3568D" w:rsidRPr="00A3568D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JL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974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1301.51</w:t>
            </w:r>
          </w:p>
        </w:tc>
      </w:tr>
      <w:tr w:rsidR="00A3568D" w:rsidRPr="00A3568D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CH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1524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2185.16</w:t>
            </w:r>
          </w:p>
        </w:tc>
      </w:tr>
      <w:tr w:rsidR="00A3568D" w:rsidRPr="00A3568D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JL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1574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3568D" w:rsidRPr="00A3568D" w:rsidRDefault="00A3568D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3568D">
              <w:rPr>
                <w:rFonts w:ascii="Arial" w:eastAsia="Times New Roman" w:hAnsi="Arial" w:cs="Arial"/>
              </w:rPr>
              <w:t>2552.94</w:t>
            </w:r>
          </w:p>
        </w:tc>
      </w:tr>
    </w:tbl>
    <w:p w:rsidR="00A3568D" w:rsidRDefault="00A3568D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1067"/>
        <w:gridCol w:w="1176"/>
      </w:tblGrid>
      <w:tr w:rsidR="00335C10" w:rsidRPr="00335C10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10" w:rsidRPr="00CF0433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>CENTAURO-2</w:t>
            </w:r>
          </w:p>
        </w:tc>
      </w:tr>
      <w:tr w:rsidR="00335C10" w:rsidRPr="00335C10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10" w:rsidRPr="00CF0433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Al</w:t>
            </w:r>
            <w:proofErr w:type="spellEnd"/>
          </w:p>
        </w:tc>
      </w:tr>
      <w:tr w:rsidR="00335C10" w:rsidRPr="00335C10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35C10" w:rsidRPr="00CF0433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>Serum VEGF (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CF0433">
              <w:rPr>
                <w:rFonts w:ascii="Arial" w:eastAsia="Times New Roman" w:hAnsi="Arial" w:cs="Arial"/>
                <w:b/>
              </w:rPr>
              <w:t>/mL)</w:t>
            </w:r>
          </w:p>
        </w:tc>
      </w:tr>
      <w:tr w:rsidR="00335C10" w:rsidRPr="00335C10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01E0C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01E0C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335C10" w:rsidRPr="00335C10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CH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593.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439.21</w:t>
            </w:r>
          </w:p>
        </w:tc>
      </w:tr>
      <w:tr w:rsidR="00335C10" w:rsidRPr="00335C10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CQ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807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711.95</w:t>
            </w:r>
          </w:p>
        </w:tc>
      </w:tr>
      <w:tr w:rsidR="00335C10" w:rsidRPr="00335C10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CQ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472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719.89</w:t>
            </w:r>
          </w:p>
        </w:tc>
      </w:tr>
      <w:tr w:rsidR="00335C10" w:rsidRPr="00335C10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CH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635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275.34</w:t>
            </w:r>
          </w:p>
        </w:tc>
      </w:tr>
      <w:tr w:rsidR="00335C10" w:rsidRPr="00335C10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CH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600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86.93</w:t>
            </w:r>
          </w:p>
        </w:tc>
      </w:tr>
      <w:tr w:rsidR="00335C10" w:rsidRPr="00335C10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JL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1499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1130.20</w:t>
            </w:r>
          </w:p>
        </w:tc>
      </w:tr>
      <w:tr w:rsidR="00335C10" w:rsidRPr="00335C10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JL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374.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383.39</w:t>
            </w:r>
          </w:p>
        </w:tc>
      </w:tr>
      <w:tr w:rsidR="00335C10" w:rsidRPr="00335C10" w:rsidTr="00335C1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CH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1208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335C1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909.47</w:t>
            </w:r>
          </w:p>
        </w:tc>
      </w:tr>
    </w:tbl>
    <w:p w:rsidR="00335C10" w:rsidRDefault="00335C10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1081"/>
        <w:gridCol w:w="1248"/>
      </w:tblGrid>
      <w:tr w:rsidR="00C44B76" w:rsidRPr="00335C10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335C10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4B3C45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C44B76" w:rsidRPr="00335C10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335C10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4B3C45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Group ⅛</w:t>
            </w:r>
            <w:proofErr w:type="spellStart"/>
            <w:r w:rsidRPr="004B3C45">
              <w:rPr>
                <w:rFonts w:ascii="Arial" w:eastAsia="Times New Roman" w:hAnsi="Arial" w:cs="Arial"/>
                <w:b/>
              </w:rPr>
              <w:t>Ag+V</w:t>
            </w:r>
            <w:proofErr w:type="spellEnd"/>
          </w:p>
        </w:tc>
      </w:tr>
      <w:tr w:rsidR="00C44B76" w:rsidRPr="00335C10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335C10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4B3C45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Plasma</w:t>
            </w:r>
            <w:r w:rsidRPr="004B3C45">
              <w:rPr>
                <w:rFonts w:ascii="Arial" w:eastAsia="Times New Roman" w:hAnsi="Arial" w:cs="Arial"/>
                <w:b/>
              </w:rPr>
              <w:t xml:space="preserve"> VEGF (</w:t>
            </w:r>
            <w:proofErr w:type="spellStart"/>
            <w:r w:rsidRPr="004B3C4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4B3C45">
              <w:rPr>
                <w:rFonts w:ascii="Arial" w:eastAsia="Times New Roman" w:hAnsi="Arial" w:cs="Arial"/>
                <w:b/>
              </w:rPr>
              <w:t>/mL)</w:t>
            </w:r>
          </w:p>
        </w:tc>
      </w:tr>
      <w:tr w:rsidR="00C44B76" w:rsidRPr="00335C10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335C10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301E0C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301E0C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335C10" w:rsidRPr="00335C10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CH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120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124.23</w:t>
            </w:r>
          </w:p>
        </w:tc>
      </w:tr>
      <w:tr w:rsidR="00335C10" w:rsidRPr="00335C10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CH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166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144.60</w:t>
            </w:r>
          </w:p>
        </w:tc>
      </w:tr>
      <w:tr w:rsidR="00335C10" w:rsidRPr="00335C10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CH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49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36.16</w:t>
            </w:r>
          </w:p>
        </w:tc>
      </w:tr>
      <w:tr w:rsidR="00335C10" w:rsidRPr="00335C10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CH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76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66.01</w:t>
            </w:r>
          </w:p>
        </w:tc>
      </w:tr>
      <w:tr w:rsidR="00335C10" w:rsidRPr="00335C10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CH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99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33.25</w:t>
            </w:r>
          </w:p>
        </w:tc>
      </w:tr>
      <w:tr w:rsidR="00335C10" w:rsidRPr="00335C10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CH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164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127.06</w:t>
            </w:r>
          </w:p>
        </w:tc>
      </w:tr>
      <w:tr w:rsidR="00335C10" w:rsidRPr="00335C10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CH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232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116.69</w:t>
            </w:r>
          </w:p>
        </w:tc>
      </w:tr>
      <w:tr w:rsidR="00335C10" w:rsidRPr="00335C10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CH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173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35C10" w:rsidRPr="00335C10" w:rsidRDefault="00335C10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35C10">
              <w:rPr>
                <w:rFonts w:ascii="Arial" w:eastAsia="Times New Roman" w:hAnsi="Arial" w:cs="Arial"/>
              </w:rPr>
              <w:t>484.60</w:t>
            </w:r>
          </w:p>
        </w:tc>
      </w:tr>
    </w:tbl>
    <w:p w:rsidR="00C44B76" w:rsidRDefault="00C44B76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1081"/>
        <w:gridCol w:w="1248"/>
      </w:tblGrid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4B3C45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4B3C45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¼</w:t>
            </w:r>
            <w:r w:rsidRPr="004B3C45">
              <w:rPr>
                <w:rFonts w:ascii="Arial" w:eastAsia="Times New Roman" w:hAnsi="Arial" w:cs="Arial"/>
                <w:b/>
              </w:rPr>
              <w:t>Ag+V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4B3C45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Plasma</w:t>
            </w:r>
            <w:r w:rsidRPr="004B3C45">
              <w:rPr>
                <w:rFonts w:ascii="Arial" w:eastAsia="Times New Roman" w:hAnsi="Arial" w:cs="Arial"/>
                <w:b/>
              </w:rPr>
              <w:t xml:space="preserve"> VEGF (</w:t>
            </w:r>
            <w:proofErr w:type="spellStart"/>
            <w:r w:rsidRPr="004B3C4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4B3C45">
              <w:rPr>
                <w:rFonts w:ascii="Arial" w:eastAsia="Times New Roman" w:hAnsi="Arial" w:cs="Arial"/>
                <w:b/>
              </w:rPr>
              <w:t>/mL)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301E0C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301E0C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CH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159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153.58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CH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57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45.86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CH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56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186.78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CH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276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402.04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CQ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102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137.07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CH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59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48.18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CH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412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78.88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CH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33.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816.45</w:t>
            </w:r>
          </w:p>
        </w:tc>
      </w:tr>
    </w:tbl>
    <w:p w:rsidR="00C44B76" w:rsidRDefault="00C44B76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1081"/>
        <w:gridCol w:w="1248"/>
      </w:tblGrid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4B3C45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4B3C45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4B3C45">
              <w:rPr>
                <w:rFonts w:ascii="Arial" w:eastAsia="Times New Roman" w:hAnsi="Arial" w:cs="Arial"/>
                <w:b/>
              </w:rPr>
              <w:t>Ag+V</w:t>
            </w:r>
            <w:proofErr w:type="spellEnd"/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4B3C45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Plasma</w:t>
            </w:r>
            <w:r w:rsidRPr="004B3C45">
              <w:rPr>
                <w:rFonts w:ascii="Arial" w:eastAsia="Times New Roman" w:hAnsi="Arial" w:cs="Arial"/>
                <w:b/>
              </w:rPr>
              <w:t xml:space="preserve"> VEGF (</w:t>
            </w:r>
            <w:proofErr w:type="spellStart"/>
            <w:r w:rsidRPr="004B3C4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4B3C45">
              <w:rPr>
                <w:rFonts w:ascii="Arial" w:eastAsia="Times New Roman" w:hAnsi="Arial" w:cs="Arial"/>
                <w:b/>
              </w:rPr>
              <w:t>/mL)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301E0C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4B76" w:rsidRPr="00301E0C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CH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56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69.44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CH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31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177.74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CH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65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430.46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CH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63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130.47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CH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40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108.85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CH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66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116.08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CH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25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43.85</w:t>
            </w:r>
          </w:p>
        </w:tc>
      </w:tr>
      <w:tr w:rsidR="00C44B76" w:rsidRPr="00C44B76" w:rsidTr="00C44B76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CH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32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C44B76" w:rsidRDefault="00C44B76" w:rsidP="00C44B7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C44B76">
              <w:rPr>
                <w:rFonts w:ascii="Arial" w:eastAsia="Times New Roman" w:hAnsi="Arial" w:cs="Arial"/>
              </w:rPr>
              <w:t>55.14</w:t>
            </w:r>
          </w:p>
        </w:tc>
      </w:tr>
    </w:tbl>
    <w:p w:rsidR="00C44B76" w:rsidRDefault="00C44B76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1081"/>
        <w:gridCol w:w="1248"/>
      </w:tblGrid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4B3C45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4B3C45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4B3C45">
              <w:rPr>
                <w:rFonts w:ascii="Arial" w:eastAsia="Times New Roman" w:hAnsi="Arial" w:cs="Arial"/>
                <w:b/>
              </w:rPr>
              <w:t>Ag+V</w:t>
            </w:r>
            <w:proofErr w:type="spellEnd"/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4B3C45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Plasma</w:t>
            </w:r>
            <w:r w:rsidRPr="004B3C45">
              <w:rPr>
                <w:rFonts w:ascii="Arial" w:eastAsia="Times New Roman" w:hAnsi="Arial" w:cs="Arial"/>
                <w:b/>
              </w:rPr>
              <w:t xml:space="preserve"> VEGF (</w:t>
            </w:r>
            <w:proofErr w:type="spellStart"/>
            <w:r w:rsidRPr="004B3C4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4B3C45">
              <w:rPr>
                <w:rFonts w:ascii="Arial" w:eastAsia="Times New Roman" w:hAnsi="Arial" w:cs="Arial"/>
                <w:b/>
              </w:rPr>
              <w:t>/mL)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301E0C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301E0C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C44B76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Q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13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62.58</w:t>
            </w:r>
          </w:p>
        </w:tc>
      </w:tr>
      <w:tr w:rsidR="00C44B76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52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422.77</w:t>
            </w:r>
          </w:p>
        </w:tc>
      </w:tr>
      <w:tr w:rsidR="00C44B76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63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260.10</w:t>
            </w:r>
          </w:p>
        </w:tc>
      </w:tr>
      <w:tr w:rsidR="00C44B76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81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84.50</w:t>
            </w:r>
          </w:p>
        </w:tc>
      </w:tr>
      <w:tr w:rsidR="00C44B76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24.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24.67</w:t>
            </w:r>
          </w:p>
        </w:tc>
      </w:tr>
      <w:tr w:rsidR="00C44B76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JL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38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201.56</w:t>
            </w:r>
          </w:p>
        </w:tc>
      </w:tr>
      <w:tr w:rsidR="00C44B76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JL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53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44B76" w:rsidRPr="00EC191E" w:rsidRDefault="00C44B76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84.87</w:t>
            </w:r>
          </w:p>
        </w:tc>
      </w:tr>
    </w:tbl>
    <w:p w:rsidR="00EC191E" w:rsidRDefault="00EC191E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1081"/>
        <w:gridCol w:w="1248"/>
      </w:tblGrid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4B3C45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4B3C45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Group Ag+</w:t>
            </w:r>
            <w:r>
              <w:rPr>
                <w:rFonts w:ascii="Arial" w:eastAsia="Times New Roman" w:hAnsi="Arial" w:cs="Arial"/>
                <w:b/>
              </w:rPr>
              <w:t>2</w:t>
            </w:r>
            <w:r w:rsidRPr="004B3C45">
              <w:rPr>
                <w:rFonts w:ascii="Arial" w:eastAsia="Times New Roman" w:hAnsi="Arial" w:cs="Arial"/>
                <w:b/>
              </w:rPr>
              <w:t>V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4B3C45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Plasma</w:t>
            </w:r>
            <w:r w:rsidRPr="004B3C45">
              <w:rPr>
                <w:rFonts w:ascii="Arial" w:eastAsia="Times New Roman" w:hAnsi="Arial" w:cs="Arial"/>
                <w:b/>
              </w:rPr>
              <w:t xml:space="preserve"> VEGF (</w:t>
            </w:r>
            <w:proofErr w:type="spellStart"/>
            <w:r w:rsidRPr="004B3C4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4B3C45">
              <w:rPr>
                <w:rFonts w:ascii="Arial" w:eastAsia="Times New Roman" w:hAnsi="Arial" w:cs="Arial"/>
                <w:b/>
              </w:rPr>
              <w:t>/mL)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301E0C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301E0C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59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93.08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40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12.20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29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06.51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33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223.93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JL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78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36.37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JL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46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17.56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Q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391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291.94</w:t>
            </w:r>
          </w:p>
        </w:tc>
      </w:tr>
    </w:tbl>
    <w:p w:rsidR="00EC191E" w:rsidRDefault="00EC191E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1081"/>
        <w:gridCol w:w="1248"/>
      </w:tblGrid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4B3C45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4B3C45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2</w:t>
            </w:r>
            <w:r w:rsidRPr="004B3C45">
              <w:rPr>
                <w:rFonts w:ascii="Arial" w:eastAsia="Times New Roman" w:hAnsi="Arial" w:cs="Arial"/>
                <w:b/>
              </w:rPr>
              <w:t>Ag+V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4B3C45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Plasma</w:t>
            </w:r>
            <w:r w:rsidRPr="004B3C45">
              <w:rPr>
                <w:rFonts w:ascii="Arial" w:eastAsia="Times New Roman" w:hAnsi="Arial" w:cs="Arial"/>
                <w:b/>
              </w:rPr>
              <w:t xml:space="preserve"> VEGF (</w:t>
            </w:r>
            <w:proofErr w:type="spellStart"/>
            <w:r w:rsidRPr="004B3C4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4B3C45">
              <w:rPr>
                <w:rFonts w:ascii="Arial" w:eastAsia="Times New Roman" w:hAnsi="Arial" w:cs="Arial"/>
                <w:b/>
              </w:rPr>
              <w:t>/mL)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301E0C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C191E" w:rsidRPr="00301E0C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96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330.49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JL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43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216.76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JL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75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28.38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215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70.87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JL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77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47.89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372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54.43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JL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80.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231.31</w:t>
            </w:r>
          </w:p>
        </w:tc>
      </w:tr>
      <w:tr w:rsidR="00EC191E" w:rsidRPr="00EC191E" w:rsidTr="00EC191E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335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C191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86.34</w:t>
            </w:r>
          </w:p>
        </w:tc>
      </w:tr>
    </w:tbl>
    <w:p w:rsidR="00EC191E" w:rsidRDefault="00EC191E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1081"/>
        <w:gridCol w:w="1248"/>
      </w:tblGrid>
      <w:tr w:rsidR="00E42BDA" w:rsidRPr="00EC191E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2BDA" w:rsidRPr="00EC191E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2BDA" w:rsidRPr="004B3C45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E42BDA" w:rsidRPr="00EC191E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2BDA" w:rsidRPr="00EC191E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2BDA" w:rsidRPr="004B3C45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½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Al</w:t>
            </w:r>
          </w:p>
        </w:tc>
      </w:tr>
      <w:tr w:rsidR="00E42BDA" w:rsidRPr="00EC191E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2BDA" w:rsidRPr="00EC191E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2BDA" w:rsidRPr="004B3C45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Plasma</w:t>
            </w:r>
            <w:r w:rsidRPr="004B3C45">
              <w:rPr>
                <w:rFonts w:ascii="Arial" w:eastAsia="Times New Roman" w:hAnsi="Arial" w:cs="Arial"/>
                <w:b/>
              </w:rPr>
              <w:t xml:space="preserve"> VEGF (</w:t>
            </w:r>
            <w:proofErr w:type="spellStart"/>
            <w:r w:rsidRPr="004B3C4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4B3C45">
              <w:rPr>
                <w:rFonts w:ascii="Arial" w:eastAsia="Times New Roman" w:hAnsi="Arial" w:cs="Arial"/>
                <w:b/>
              </w:rPr>
              <w:t>/mL)</w:t>
            </w:r>
          </w:p>
        </w:tc>
      </w:tr>
      <w:tr w:rsidR="00E42BDA" w:rsidRPr="00EC191E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C191E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2BDA" w:rsidRPr="00301E0C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2BDA" w:rsidRPr="00301E0C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EC191E" w:rsidRPr="00EC191E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55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68.45</w:t>
            </w:r>
          </w:p>
        </w:tc>
      </w:tr>
      <w:tr w:rsidR="00EC191E" w:rsidRPr="00EC191E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78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46.25</w:t>
            </w:r>
          </w:p>
        </w:tc>
      </w:tr>
      <w:tr w:rsidR="00EC191E" w:rsidRPr="00EC191E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86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380.30</w:t>
            </w:r>
          </w:p>
        </w:tc>
      </w:tr>
      <w:tr w:rsidR="00EC191E" w:rsidRPr="00EC191E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45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10.94</w:t>
            </w:r>
          </w:p>
        </w:tc>
      </w:tr>
      <w:tr w:rsidR="00EC191E" w:rsidRPr="00EC191E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78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60.21</w:t>
            </w:r>
          </w:p>
        </w:tc>
      </w:tr>
      <w:tr w:rsidR="00EC191E" w:rsidRPr="00EC191E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JL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53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297.24</w:t>
            </w:r>
          </w:p>
        </w:tc>
      </w:tr>
      <w:tr w:rsidR="00EC191E" w:rsidRPr="00EC191E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CH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75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441.29</w:t>
            </w:r>
          </w:p>
        </w:tc>
      </w:tr>
      <w:tr w:rsidR="00EC191E" w:rsidRPr="00EC191E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JL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142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91E" w:rsidRPr="00EC191E" w:rsidRDefault="00EC191E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C191E">
              <w:rPr>
                <w:rFonts w:ascii="Arial" w:eastAsia="Times New Roman" w:hAnsi="Arial" w:cs="Arial"/>
              </w:rPr>
              <w:t>757.15</w:t>
            </w:r>
          </w:p>
        </w:tc>
      </w:tr>
    </w:tbl>
    <w:p w:rsidR="00EC191E" w:rsidRDefault="00EC191E" w:rsidP="0053440D"/>
    <w:p w:rsidR="00E42BDA" w:rsidRDefault="00E42BDA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1081"/>
        <w:gridCol w:w="1248"/>
      </w:tblGrid>
      <w:tr w:rsidR="00E42BDA" w:rsidRPr="00E42BDA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2BDA" w:rsidRPr="004B3C45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E42BDA" w:rsidRPr="00E42BDA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2BDA" w:rsidRPr="004B3C45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Al</w:t>
            </w:r>
            <w:proofErr w:type="spellEnd"/>
          </w:p>
        </w:tc>
      </w:tr>
      <w:tr w:rsidR="00E42BDA" w:rsidRPr="00E42BDA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2BDA" w:rsidRPr="004B3C45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Plasma</w:t>
            </w:r>
            <w:r w:rsidRPr="004B3C45">
              <w:rPr>
                <w:rFonts w:ascii="Arial" w:eastAsia="Times New Roman" w:hAnsi="Arial" w:cs="Arial"/>
                <w:b/>
              </w:rPr>
              <w:t xml:space="preserve"> VEGF (</w:t>
            </w:r>
            <w:proofErr w:type="spellStart"/>
            <w:r w:rsidRPr="004B3C4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4B3C45">
              <w:rPr>
                <w:rFonts w:ascii="Arial" w:eastAsia="Times New Roman" w:hAnsi="Arial" w:cs="Arial"/>
                <w:b/>
              </w:rPr>
              <w:t>/mL)</w:t>
            </w:r>
          </w:p>
        </w:tc>
      </w:tr>
      <w:tr w:rsidR="00E42BDA" w:rsidRPr="00E42BDA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2BDA" w:rsidRPr="00301E0C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42BDA" w:rsidRPr="00301E0C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E42BDA" w:rsidRPr="00E42BDA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CH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315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229.83</w:t>
            </w:r>
          </w:p>
        </w:tc>
      </w:tr>
      <w:tr w:rsidR="00E42BDA" w:rsidRPr="00E42BDA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CQ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97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203.67</w:t>
            </w:r>
          </w:p>
        </w:tc>
      </w:tr>
      <w:tr w:rsidR="00E42BDA" w:rsidRPr="00E42BDA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CQ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136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398.47</w:t>
            </w:r>
          </w:p>
        </w:tc>
      </w:tr>
      <w:tr w:rsidR="00E42BDA" w:rsidRPr="00E42BDA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CH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260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137.83</w:t>
            </w:r>
          </w:p>
        </w:tc>
      </w:tr>
      <w:tr w:rsidR="00E42BDA" w:rsidRPr="00E42BDA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CH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56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27.36</w:t>
            </w:r>
          </w:p>
        </w:tc>
      </w:tr>
      <w:tr w:rsidR="00E42BDA" w:rsidRPr="00E42BDA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JL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157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129.19</w:t>
            </w:r>
          </w:p>
        </w:tc>
      </w:tr>
      <w:tr w:rsidR="00E42BDA" w:rsidRPr="00E42BDA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JL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26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50.71</w:t>
            </w:r>
          </w:p>
        </w:tc>
      </w:tr>
      <w:tr w:rsidR="00E42BDA" w:rsidRPr="00E42BDA" w:rsidTr="00E42BD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CH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335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2BDA" w:rsidRPr="00E42BDA" w:rsidRDefault="00E42BDA" w:rsidP="00E42B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42BDA">
              <w:rPr>
                <w:rFonts w:ascii="Arial" w:eastAsia="Times New Roman" w:hAnsi="Arial" w:cs="Arial"/>
              </w:rPr>
              <w:t>308.11</w:t>
            </w:r>
          </w:p>
        </w:tc>
      </w:tr>
    </w:tbl>
    <w:p w:rsidR="00C44B76" w:rsidRDefault="00C44B76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9"/>
        <w:gridCol w:w="1421"/>
        <w:gridCol w:w="1641"/>
      </w:tblGrid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375" w:rsidRPr="004B3C4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375" w:rsidRPr="004B3C4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⅛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  <w:proofErr w:type="spellEnd"/>
          </w:p>
        </w:tc>
      </w:tr>
      <w:tr w:rsidR="00086375" w:rsidRPr="00086375" w:rsidTr="00086375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-corrected serum 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301E0C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301E0C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CH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2.6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1.116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CH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2.3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2.203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CH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1.4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3.408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CH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1.9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2.302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CH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1.2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1.163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CH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2.2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0.967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CH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4.2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7.293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CH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2.7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3.313</w:t>
            </w:r>
          </w:p>
        </w:tc>
      </w:tr>
    </w:tbl>
    <w:p w:rsidR="00E42BDA" w:rsidRDefault="00E42BDA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4"/>
        <w:gridCol w:w="1414"/>
        <w:gridCol w:w="1633"/>
      </w:tblGrid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375" w:rsidRPr="004B3C4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375" w:rsidRPr="004B3C4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¼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</w:p>
        </w:tc>
      </w:tr>
      <w:tr w:rsidR="00086375" w:rsidRPr="00086375" w:rsidTr="00086375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-corrected serum 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375" w:rsidRPr="00301E0C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86375" w:rsidRPr="00301E0C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CH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1.1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1.102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CH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0.6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0.937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CH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4.4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1.625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CH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2.6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1.652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CQ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3.9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2.100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CH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1.1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1.196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CH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2.8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1.010</w:t>
            </w:r>
          </w:p>
        </w:tc>
      </w:tr>
      <w:tr w:rsidR="00086375" w:rsidRPr="00086375" w:rsidTr="0008637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CH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1.3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6375" w:rsidRPr="00086375" w:rsidRDefault="00086375" w:rsidP="0008637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</w:rPr>
              <w:t>3.623</w:t>
            </w:r>
          </w:p>
        </w:tc>
      </w:tr>
    </w:tbl>
    <w:p w:rsidR="00C44B76" w:rsidRDefault="00C44B76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9"/>
        <w:gridCol w:w="1421"/>
        <w:gridCol w:w="1641"/>
      </w:tblGrid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924" w:rsidRPr="004B3C45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924" w:rsidRPr="004B3C45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  <w:proofErr w:type="spellEnd"/>
          </w:p>
        </w:tc>
      </w:tr>
      <w:tr w:rsidR="009B7924" w:rsidRPr="009B7924" w:rsidTr="009B7924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-corrected serum 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301E0C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301E0C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CH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4.3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2.381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CH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0.3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1.128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CH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3.9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3.130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CH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1.9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2.263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CH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2.2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2.177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CH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1.9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1.370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CH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0.8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0.387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CH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1.6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1.077</w:t>
            </w:r>
          </w:p>
        </w:tc>
      </w:tr>
    </w:tbl>
    <w:p w:rsidR="00086375" w:rsidRDefault="00086375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4"/>
        <w:gridCol w:w="1414"/>
        <w:gridCol w:w="1633"/>
      </w:tblGrid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924" w:rsidRPr="004B3C45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924" w:rsidRPr="004B3C45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  <w:proofErr w:type="spellEnd"/>
          </w:p>
        </w:tc>
      </w:tr>
      <w:tr w:rsidR="009B7924" w:rsidRPr="009B7924" w:rsidTr="009B7924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-corrected serum 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924" w:rsidRPr="00301E0C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B7924" w:rsidRPr="00301E0C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CQ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3.4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1.384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CH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1.1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3.397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CH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2.4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1.494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CH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1.3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1.375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CH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3.4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1.392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JL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1.4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1.424</w:t>
            </w:r>
          </w:p>
        </w:tc>
      </w:tr>
      <w:tr w:rsidR="009B7924" w:rsidRPr="009B7924" w:rsidTr="009B792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JL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3.4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B7924" w:rsidRPr="009B7924" w:rsidRDefault="009B7924" w:rsidP="009B792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B7924">
              <w:rPr>
                <w:rFonts w:ascii="Arial" w:eastAsia="Times New Roman" w:hAnsi="Arial" w:cs="Arial"/>
              </w:rPr>
              <w:t>1.595</w:t>
            </w:r>
          </w:p>
        </w:tc>
      </w:tr>
    </w:tbl>
    <w:p w:rsidR="009B7924" w:rsidRDefault="009B7924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4"/>
        <w:gridCol w:w="1414"/>
        <w:gridCol w:w="1633"/>
      </w:tblGrid>
      <w:tr w:rsidR="00D20863" w:rsidRPr="00D20863" w:rsidTr="00D2086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863" w:rsidRPr="009B7924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863" w:rsidRPr="004B3C45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D20863" w:rsidRPr="00D20863" w:rsidTr="00D2086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863" w:rsidRPr="009B7924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863" w:rsidRPr="004B3C45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>Group Ag+</w:t>
            </w:r>
            <w:r>
              <w:rPr>
                <w:rFonts w:ascii="Arial" w:eastAsia="Times New Roman" w:hAnsi="Arial" w:cs="Arial"/>
                <w:b/>
              </w:rPr>
              <w:t>2V</w:t>
            </w:r>
          </w:p>
        </w:tc>
      </w:tr>
      <w:tr w:rsidR="00D20863" w:rsidRPr="00D20863" w:rsidTr="00D20863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-corrected serum 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D20863" w:rsidRPr="00D20863" w:rsidTr="00D2086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863" w:rsidRPr="00301E0C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20863" w:rsidRPr="00301E0C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D20863" w:rsidRPr="00D20863" w:rsidTr="00D2086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CH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1.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1.746</w:t>
            </w:r>
          </w:p>
        </w:tc>
      </w:tr>
      <w:tr w:rsidR="00D20863" w:rsidRPr="00D20863" w:rsidTr="00D2086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CH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1.6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0.932</w:t>
            </w:r>
          </w:p>
        </w:tc>
      </w:tr>
      <w:tr w:rsidR="00D20863" w:rsidRPr="00D20863" w:rsidTr="00D2086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CH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3.2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2.314</w:t>
            </w:r>
          </w:p>
        </w:tc>
      </w:tr>
      <w:tr w:rsidR="00D20863" w:rsidRPr="00D20863" w:rsidTr="00D2086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CH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1.9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2.020</w:t>
            </w:r>
          </w:p>
        </w:tc>
      </w:tr>
      <w:tr w:rsidR="00D20863" w:rsidRPr="00D20863" w:rsidTr="00D2086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JL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1.4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0.364</w:t>
            </w:r>
          </w:p>
        </w:tc>
      </w:tr>
      <w:tr w:rsidR="00D20863" w:rsidRPr="00D20863" w:rsidTr="00D2086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JL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1.7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1.912</w:t>
            </w:r>
          </w:p>
        </w:tc>
      </w:tr>
      <w:tr w:rsidR="00D20863" w:rsidRPr="00D20863" w:rsidTr="00D2086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CQ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2.7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20863" w:rsidRPr="00D20863" w:rsidRDefault="00D20863" w:rsidP="00D2086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20863">
              <w:rPr>
                <w:rFonts w:ascii="Arial" w:eastAsia="Times New Roman" w:hAnsi="Arial" w:cs="Arial"/>
              </w:rPr>
              <w:t>5.280</w:t>
            </w:r>
          </w:p>
        </w:tc>
      </w:tr>
    </w:tbl>
    <w:p w:rsidR="009B7924" w:rsidRDefault="009B7924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9"/>
        <w:gridCol w:w="1421"/>
        <w:gridCol w:w="1641"/>
      </w:tblGrid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4B3C45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4B3C45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2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</w:p>
        </w:tc>
      </w:tr>
      <w:tr w:rsidR="00BD0774" w:rsidRPr="00BD0774" w:rsidTr="00BD0774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-corrected serum 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D20863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301E0C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301E0C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CH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2.6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1.773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JL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0.8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1.021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JL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11.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3.343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CH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3.9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1.361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JL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0.3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0.517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CH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4.1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0.493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JL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2.8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1.402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CH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3.0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1.600</w:t>
            </w:r>
          </w:p>
        </w:tc>
      </w:tr>
    </w:tbl>
    <w:p w:rsidR="00D20863" w:rsidRDefault="00D20863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9"/>
        <w:gridCol w:w="1421"/>
        <w:gridCol w:w="1641"/>
      </w:tblGrid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4B3C45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4B3C45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½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Al</w:t>
            </w:r>
          </w:p>
        </w:tc>
      </w:tr>
      <w:tr w:rsidR="00BD0774" w:rsidRPr="00BD0774" w:rsidTr="00BD0774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-corrected serum 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301E0C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301E0C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CH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2.4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1.806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CH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3.5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6.976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CH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4.4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4.674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CH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1.5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1.449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CH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2.7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2.400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JL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1.8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2.848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CH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5.0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5.987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JL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4.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5.352</w:t>
            </w:r>
          </w:p>
        </w:tc>
      </w:tr>
    </w:tbl>
    <w:p w:rsidR="00BD0774" w:rsidRDefault="00BD0774" w:rsidP="0053440D"/>
    <w:p w:rsidR="00BD0774" w:rsidRDefault="00BD0774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4"/>
        <w:gridCol w:w="1414"/>
        <w:gridCol w:w="1633"/>
      </w:tblGrid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4B3C45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4B3C45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Al</w:t>
            </w:r>
            <w:proofErr w:type="spellEnd"/>
          </w:p>
        </w:tc>
      </w:tr>
      <w:tr w:rsidR="00BD0774" w:rsidRPr="00BD0774" w:rsidTr="00BD0774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-corrected serum 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301E0C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74" w:rsidRPr="00301E0C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CH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2.5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1.541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CQ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4.9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4.843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CQ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2.4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2.627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CH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1.7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1.110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CH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2.7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0.388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JL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5.2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4.769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JL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1.6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1.719</w:t>
            </w:r>
          </w:p>
        </w:tc>
      </w:tr>
      <w:tr w:rsidR="00BD0774" w:rsidRPr="00BD0774" w:rsidTr="00BD077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CH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3.5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74" w:rsidRPr="00BD0774" w:rsidRDefault="00BD0774" w:rsidP="00BD077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74">
              <w:rPr>
                <w:rFonts w:ascii="Arial" w:eastAsia="Times New Roman" w:hAnsi="Arial" w:cs="Arial"/>
              </w:rPr>
              <w:t>2.058</w:t>
            </w:r>
          </w:p>
        </w:tc>
      </w:tr>
    </w:tbl>
    <w:p w:rsidR="00BD0774" w:rsidRDefault="00BD0774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5"/>
        <w:gridCol w:w="1097"/>
        <w:gridCol w:w="1267"/>
      </w:tblGrid>
      <w:tr w:rsidR="00911FE2" w:rsidRPr="00911FE2" w:rsidTr="00911FE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1FE2" w:rsidRPr="004B3C45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911FE2" w:rsidRPr="00911FE2" w:rsidTr="00911FE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1FE2" w:rsidRPr="004B3C45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⅛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  <w:proofErr w:type="spellEnd"/>
          </w:p>
        </w:tc>
      </w:tr>
      <w:tr w:rsidR="00911FE2" w:rsidRPr="00911FE2" w:rsidTr="00911FE2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-</w:t>
            </w:r>
            <w:r>
              <w:rPr>
                <w:rFonts w:ascii="Arial" w:eastAsia="Times New Roman" w:hAnsi="Arial" w:cs="Arial"/>
                <w:b/>
              </w:rPr>
              <w:t xml:space="preserve">derived </w:t>
            </w:r>
            <w:r w:rsidRPr="00086375">
              <w:rPr>
                <w:rFonts w:ascii="Arial" w:eastAsia="Times New Roman" w:hAnsi="Arial" w:cs="Arial"/>
                <w:b/>
              </w:rPr>
              <w:t>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911FE2" w:rsidRPr="00911FE2" w:rsidTr="00911FE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1FE2" w:rsidRPr="00301E0C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11FE2" w:rsidRPr="00301E0C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911FE2" w:rsidRPr="00911FE2" w:rsidTr="00911FE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CH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2.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0.596</w:t>
            </w:r>
          </w:p>
        </w:tc>
      </w:tr>
      <w:tr w:rsidR="00911FE2" w:rsidRPr="00911FE2" w:rsidTr="00911FE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CH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1.7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1.792</w:t>
            </w:r>
          </w:p>
        </w:tc>
      </w:tr>
      <w:tr w:rsidR="00911FE2" w:rsidRPr="00911FE2" w:rsidTr="00911FE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CH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1.2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3.201</w:t>
            </w:r>
          </w:p>
        </w:tc>
      </w:tr>
      <w:tr w:rsidR="00911FE2" w:rsidRPr="00911FE2" w:rsidTr="00911FE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CH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1.5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2.031</w:t>
            </w:r>
          </w:p>
        </w:tc>
      </w:tr>
      <w:tr w:rsidR="00911FE2" w:rsidRPr="00911FE2" w:rsidTr="00911FE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CH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0.8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1.015</w:t>
            </w:r>
          </w:p>
        </w:tc>
      </w:tr>
      <w:tr w:rsidR="00911FE2" w:rsidRPr="00911FE2" w:rsidTr="00911FE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CH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1.4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0.496</w:t>
            </w:r>
          </w:p>
        </w:tc>
      </w:tr>
      <w:tr w:rsidR="00911FE2" w:rsidRPr="00911FE2" w:rsidTr="00911FE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CH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3.3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6.925</w:t>
            </w:r>
          </w:p>
        </w:tc>
      </w:tr>
      <w:tr w:rsidR="00911FE2" w:rsidRPr="00911FE2" w:rsidTr="00911FE2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CH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2.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911FE2" w:rsidRDefault="00911FE2" w:rsidP="00911FE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911FE2">
              <w:rPr>
                <w:rFonts w:ascii="Arial" w:eastAsia="Times New Roman" w:hAnsi="Arial" w:cs="Arial"/>
              </w:rPr>
              <w:t>1.427</w:t>
            </w:r>
          </w:p>
        </w:tc>
      </w:tr>
    </w:tbl>
    <w:p w:rsidR="00BD0774" w:rsidRDefault="00BD0774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7"/>
        <w:gridCol w:w="1092"/>
        <w:gridCol w:w="1260"/>
      </w:tblGrid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4B3C45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4B3C45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¼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</w:p>
        </w:tc>
      </w:tr>
      <w:tr w:rsidR="00001A9B" w:rsidRPr="00001A9B" w:rsidTr="00001A9B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-</w:t>
            </w:r>
            <w:r>
              <w:rPr>
                <w:rFonts w:ascii="Arial" w:eastAsia="Times New Roman" w:hAnsi="Arial" w:cs="Arial"/>
                <w:b/>
              </w:rPr>
              <w:t xml:space="preserve">derived </w:t>
            </w:r>
            <w:r w:rsidRPr="00086375">
              <w:rPr>
                <w:rFonts w:ascii="Arial" w:eastAsia="Times New Roman" w:hAnsi="Arial" w:cs="Arial"/>
                <w:b/>
              </w:rPr>
              <w:t>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301E0C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301E0C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911FE2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6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627</w:t>
            </w:r>
          </w:p>
        </w:tc>
      </w:tr>
      <w:tr w:rsidR="00911FE2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4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817</w:t>
            </w:r>
          </w:p>
        </w:tc>
      </w:tr>
      <w:tr w:rsidR="00911FE2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4.1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865</w:t>
            </w:r>
          </w:p>
        </w:tc>
      </w:tr>
      <w:tr w:rsidR="00911FE2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7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618</w:t>
            </w:r>
          </w:p>
        </w:tc>
      </w:tr>
      <w:tr w:rsidR="00911FE2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Q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3.4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428</w:t>
            </w:r>
          </w:p>
        </w:tc>
      </w:tr>
      <w:tr w:rsidR="00911FE2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8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980</w:t>
            </w:r>
          </w:p>
        </w:tc>
      </w:tr>
      <w:tr w:rsidR="00911FE2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6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858</w:t>
            </w:r>
          </w:p>
        </w:tc>
      </w:tr>
      <w:tr w:rsidR="00911FE2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2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FE2" w:rsidRPr="00001A9B" w:rsidRDefault="00911FE2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2.122</w:t>
            </w:r>
          </w:p>
        </w:tc>
      </w:tr>
    </w:tbl>
    <w:p w:rsidR="00911FE2" w:rsidRDefault="00911FE2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5"/>
        <w:gridCol w:w="1097"/>
        <w:gridCol w:w="1267"/>
      </w:tblGrid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4B3C45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4B3C45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  <w:proofErr w:type="spellEnd"/>
          </w:p>
        </w:tc>
      </w:tr>
      <w:tr w:rsidR="00001A9B" w:rsidRPr="00001A9B" w:rsidTr="00001A9B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-</w:t>
            </w:r>
            <w:r>
              <w:rPr>
                <w:rFonts w:ascii="Arial" w:eastAsia="Times New Roman" w:hAnsi="Arial" w:cs="Arial"/>
                <w:b/>
              </w:rPr>
              <w:t xml:space="preserve">derived </w:t>
            </w:r>
            <w:r w:rsidRPr="00086375">
              <w:rPr>
                <w:rFonts w:ascii="Arial" w:eastAsia="Times New Roman" w:hAnsi="Arial" w:cs="Arial"/>
                <w:b/>
              </w:rPr>
              <w:t>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301E0C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301E0C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3.9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986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2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381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3.7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2.026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6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550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2.0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795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7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064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7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260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5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877</w:t>
            </w:r>
          </w:p>
        </w:tc>
      </w:tr>
    </w:tbl>
    <w:p w:rsidR="00001A9B" w:rsidRDefault="00001A9B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7"/>
        <w:gridCol w:w="1092"/>
        <w:gridCol w:w="1260"/>
      </w:tblGrid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4B3C45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4B3C45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  <w:proofErr w:type="spellEnd"/>
          </w:p>
        </w:tc>
      </w:tr>
      <w:tr w:rsidR="00001A9B" w:rsidRPr="00001A9B" w:rsidTr="00001A9B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-</w:t>
            </w:r>
            <w:r>
              <w:rPr>
                <w:rFonts w:ascii="Arial" w:eastAsia="Times New Roman" w:hAnsi="Arial" w:cs="Arial"/>
                <w:b/>
              </w:rPr>
              <w:t xml:space="preserve">derived </w:t>
            </w:r>
            <w:r w:rsidRPr="00086375">
              <w:rPr>
                <w:rFonts w:ascii="Arial" w:eastAsia="Times New Roman" w:hAnsi="Arial" w:cs="Arial"/>
                <w:b/>
              </w:rPr>
              <w:t>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301E0C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301E0C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Q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2.8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108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8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2.269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8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624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161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3.3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883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JL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4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352</w:t>
            </w:r>
          </w:p>
        </w:tc>
      </w:tr>
      <w:tr w:rsidR="00001A9B" w:rsidRPr="00001A9B" w:rsidTr="00001A9B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JL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2.9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001A9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267</w:t>
            </w:r>
          </w:p>
        </w:tc>
      </w:tr>
    </w:tbl>
    <w:p w:rsidR="00001A9B" w:rsidRDefault="00001A9B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7"/>
        <w:gridCol w:w="1092"/>
        <w:gridCol w:w="1260"/>
      </w:tblGrid>
      <w:tr w:rsidR="00EA42C7" w:rsidRPr="00001A9B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001A9B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4B3C45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EA42C7" w:rsidRPr="00001A9B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001A9B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4B3C45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>Group Ag+</w:t>
            </w:r>
            <w:r>
              <w:rPr>
                <w:rFonts w:ascii="Arial" w:eastAsia="Times New Roman" w:hAnsi="Arial" w:cs="Arial"/>
                <w:b/>
              </w:rPr>
              <w:t>2V</w:t>
            </w:r>
          </w:p>
        </w:tc>
      </w:tr>
      <w:tr w:rsidR="00001A9B" w:rsidRPr="00001A9B" w:rsidTr="00EA42C7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01A9B" w:rsidRPr="00001A9B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-</w:t>
            </w:r>
            <w:r>
              <w:rPr>
                <w:rFonts w:ascii="Arial" w:eastAsia="Times New Roman" w:hAnsi="Arial" w:cs="Arial"/>
                <w:b/>
              </w:rPr>
              <w:t xml:space="preserve">derived </w:t>
            </w:r>
            <w:r w:rsidRPr="00086375">
              <w:rPr>
                <w:rFonts w:ascii="Arial" w:eastAsia="Times New Roman" w:hAnsi="Arial" w:cs="Arial"/>
                <w:b/>
              </w:rPr>
              <w:t>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EA42C7" w:rsidRPr="00001A9B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001A9B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301E0C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301E0C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001A9B" w:rsidRPr="00001A9B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332</w:t>
            </w:r>
          </w:p>
        </w:tc>
      </w:tr>
      <w:tr w:rsidR="00001A9B" w:rsidRPr="00001A9B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4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208</w:t>
            </w:r>
          </w:p>
        </w:tc>
      </w:tr>
      <w:tr w:rsidR="00001A9B" w:rsidRPr="00001A9B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2.3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604</w:t>
            </w:r>
          </w:p>
        </w:tc>
      </w:tr>
      <w:tr w:rsidR="00001A9B" w:rsidRPr="00001A9B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H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4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381</w:t>
            </w:r>
          </w:p>
        </w:tc>
      </w:tr>
      <w:tr w:rsidR="00001A9B" w:rsidRPr="00001A9B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JL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0.128</w:t>
            </w:r>
          </w:p>
        </w:tc>
      </w:tr>
      <w:tr w:rsidR="00001A9B" w:rsidRPr="00001A9B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JL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6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467</w:t>
            </w:r>
          </w:p>
        </w:tc>
      </w:tr>
      <w:tr w:rsidR="00001A9B" w:rsidRPr="00001A9B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CQ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1.5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1A9B" w:rsidRPr="00001A9B" w:rsidRDefault="00001A9B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01A9B">
              <w:rPr>
                <w:rFonts w:ascii="Arial" w:eastAsia="Times New Roman" w:hAnsi="Arial" w:cs="Arial"/>
              </w:rPr>
              <w:t>4.765</w:t>
            </w:r>
          </w:p>
        </w:tc>
      </w:tr>
    </w:tbl>
    <w:p w:rsidR="00001A9B" w:rsidRDefault="00001A9B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5"/>
        <w:gridCol w:w="1097"/>
        <w:gridCol w:w="1267"/>
      </w:tblGrid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4B3C45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4B3C45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2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</w:p>
        </w:tc>
      </w:tr>
      <w:tr w:rsidR="00EA42C7" w:rsidRPr="00EA42C7" w:rsidTr="00EA42C7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-</w:t>
            </w:r>
            <w:r>
              <w:rPr>
                <w:rFonts w:ascii="Arial" w:eastAsia="Times New Roman" w:hAnsi="Arial" w:cs="Arial"/>
                <w:b/>
              </w:rPr>
              <w:t xml:space="preserve">derived </w:t>
            </w:r>
            <w:r w:rsidRPr="00086375">
              <w:rPr>
                <w:rFonts w:ascii="Arial" w:eastAsia="Times New Roman" w:hAnsi="Arial" w:cs="Arial"/>
                <w:b/>
              </w:rPr>
              <w:t>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301E0C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301E0C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CH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1.8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0.675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JL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0.5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0.520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JL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9.3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2.952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CH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3.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0.681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JL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0.1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0.294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CH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3.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0.345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JL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2.5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0.388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CH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1.7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0.975</w:t>
            </w:r>
          </w:p>
        </w:tc>
      </w:tr>
    </w:tbl>
    <w:p w:rsidR="00EA42C7" w:rsidRDefault="00EA42C7" w:rsidP="0053440D"/>
    <w:tbl>
      <w:tblPr>
        <w:tblW w:w="3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2"/>
        <w:gridCol w:w="1179"/>
        <w:gridCol w:w="1179"/>
      </w:tblGrid>
      <w:tr w:rsidR="00EA42C7" w:rsidRPr="00EA42C7" w:rsidTr="00EA42C7">
        <w:tc>
          <w:tcPr>
            <w:tcW w:w="8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5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4B3C45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EA42C7" w:rsidRPr="00EA42C7" w:rsidTr="00EA42C7">
        <w:tc>
          <w:tcPr>
            <w:tcW w:w="8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58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4B3C45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½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Al</w:t>
            </w:r>
          </w:p>
        </w:tc>
      </w:tr>
      <w:tr w:rsidR="00EA42C7" w:rsidRPr="00EA42C7" w:rsidTr="00EA42C7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-</w:t>
            </w:r>
            <w:r>
              <w:rPr>
                <w:rFonts w:ascii="Arial" w:eastAsia="Times New Roman" w:hAnsi="Arial" w:cs="Arial"/>
                <w:b/>
              </w:rPr>
              <w:t xml:space="preserve">derived </w:t>
            </w:r>
            <w:r w:rsidRPr="00086375">
              <w:rPr>
                <w:rFonts w:ascii="Arial" w:eastAsia="Times New Roman" w:hAnsi="Arial" w:cs="Arial"/>
                <w:b/>
              </w:rPr>
              <w:t>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EA42C7" w:rsidRPr="00EA42C7" w:rsidTr="00EA42C7">
        <w:tc>
          <w:tcPr>
            <w:tcW w:w="8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301E0C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301E0C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EA42C7" w:rsidRPr="00EA42C7" w:rsidTr="00EA42C7">
        <w:tc>
          <w:tcPr>
            <w:tcW w:w="8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CH08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2.086</w:t>
            </w:r>
          </w:p>
        </w:tc>
        <w:tc>
          <w:tcPr>
            <w:tcW w:w="11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0.968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CH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2.8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5.453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CH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4.1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3.711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CH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1.4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0.951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CH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1.8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1.603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JL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1.5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2.198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CH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4.8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4.778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JL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3.7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3.765</w:t>
            </w:r>
          </w:p>
        </w:tc>
      </w:tr>
    </w:tbl>
    <w:p w:rsidR="00EA42C7" w:rsidRDefault="00EA42C7" w:rsidP="0053440D"/>
    <w:p w:rsidR="00EA42C7" w:rsidRDefault="00EA42C7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7"/>
        <w:gridCol w:w="1092"/>
        <w:gridCol w:w="1260"/>
      </w:tblGrid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4B3C45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4B3C45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Al</w:t>
            </w:r>
            <w:proofErr w:type="spellEnd"/>
          </w:p>
        </w:tc>
      </w:tr>
      <w:tr w:rsidR="00EA42C7" w:rsidRPr="00EA42C7" w:rsidTr="00EA42C7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-</w:t>
            </w:r>
            <w:r>
              <w:rPr>
                <w:rFonts w:ascii="Arial" w:eastAsia="Times New Roman" w:hAnsi="Arial" w:cs="Arial"/>
                <w:b/>
              </w:rPr>
              <w:t xml:space="preserve">derived </w:t>
            </w:r>
            <w:r w:rsidRPr="00086375">
              <w:rPr>
                <w:rFonts w:ascii="Arial" w:eastAsia="Times New Roman" w:hAnsi="Arial" w:cs="Arial"/>
                <w:b/>
              </w:rPr>
              <w:t>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301E0C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A42C7" w:rsidRPr="00301E0C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CH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1.2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0.735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CQ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4.3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3.458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CQ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1.7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1.173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CH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1.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0.554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CH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2.4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0.266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JL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4.6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4.224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JL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1.5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1.492</w:t>
            </w:r>
          </w:p>
        </w:tc>
      </w:tr>
      <w:tr w:rsidR="00EA42C7" w:rsidRPr="00EA42C7" w:rsidTr="00EA42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CH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2.5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42C7" w:rsidRPr="00EA42C7" w:rsidRDefault="00EA42C7" w:rsidP="00EA42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EA42C7">
              <w:rPr>
                <w:rFonts w:ascii="Arial" w:eastAsia="Times New Roman" w:hAnsi="Arial" w:cs="Arial"/>
              </w:rPr>
              <w:t>1.361</w:t>
            </w:r>
          </w:p>
        </w:tc>
      </w:tr>
    </w:tbl>
    <w:p w:rsidR="00EA42C7" w:rsidRDefault="00EA42C7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789"/>
        <w:gridCol w:w="911"/>
      </w:tblGrid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4B3C45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4B3C45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⅛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  <w:proofErr w:type="spellEnd"/>
          </w:p>
        </w:tc>
      </w:tr>
      <w:tr w:rsidR="00AF28C7" w:rsidRPr="00AF28C7" w:rsidTr="00AF28C7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AF28C7">
              <w:rPr>
                <w:rFonts w:ascii="Arial" w:eastAsia="Times New Roman" w:hAnsi="Arial" w:cs="Arial"/>
                <w:b/>
              </w:rPr>
              <w:t>Platelet VEGF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301E0C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301E0C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3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372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193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8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2.138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9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322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5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622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7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279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2.2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4.418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939</w:t>
            </w:r>
          </w:p>
        </w:tc>
      </w:tr>
    </w:tbl>
    <w:p w:rsidR="00EA42C7" w:rsidRDefault="00EA42C7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789"/>
        <w:gridCol w:w="911"/>
      </w:tblGrid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4B3C45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4B3C45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¼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</w:p>
        </w:tc>
      </w:tr>
      <w:tr w:rsidR="00AF28C7" w:rsidRPr="00AF28C7" w:rsidTr="00AF28C7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  <w:b/>
              </w:rPr>
              <w:t>Platelet VEGF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301E0C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301E0C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4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386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473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2.4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545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1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440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Q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9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841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5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560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526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7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375</w:t>
            </w:r>
          </w:p>
        </w:tc>
      </w:tr>
    </w:tbl>
    <w:p w:rsidR="00AF28C7" w:rsidRDefault="00AF28C7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789"/>
        <w:gridCol w:w="911"/>
      </w:tblGrid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4B3C45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4B3C45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  <w:proofErr w:type="spellEnd"/>
          </w:p>
        </w:tc>
      </w:tr>
      <w:tr w:rsidR="00AF28C7" w:rsidRPr="00AF28C7" w:rsidTr="00AF28C7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  <w:b/>
              </w:rPr>
              <w:t>Platelet VEGF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301E0C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301E0C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2.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182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239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2.1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252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1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829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4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278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597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5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151</w:t>
            </w:r>
          </w:p>
        </w:tc>
      </w:tr>
      <w:tr w:rsidR="00AF28C7" w:rsidRPr="00AF28C7" w:rsidTr="00AF28C7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9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28C7" w:rsidRPr="00AF28C7" w:rsidRDefault="00AF28C7" w:rsidP="00AF28C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503</w:t>
            </w:r>
          </w:p>
        </w:tc>
      </w:tr>
    </w:tbl>
    <w:p w:rsidR="00AF28C7" w:rsidRDefault="00AF28C7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2"/>
        <w:gridCol w:w="799"/>
        <w:gridCol w:w="922"/>
      </w:tblGrid>
      <w:tr w:rsidR="00AA2020" w:rsidRPr="00AF28C7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4B3C45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AA2020" w:rsidRPr="00AF28C7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4B3C45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  <w:proofErr w:type="spellEnd"/>
          </w:p>
        </w:tc>
      </w:tr>
      <w:tr w:rsidR="00AF28C7" w:rsidRPr="00AF28C7" w:rsidTr="00AA2020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F28C7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</w:t>
            </w:r>
            <w:r>
              <w:rPr>
                <w:rFonts w:ascii="Arial" w:eastAsia="Times New Roman" w:hAnsi="Arial" w:cs="Arial"/>
                <w:b/>
              </w:rPr>
              <w:t xml:space="preserve"> </w:t>
            </w:r>
            <w:r w:rsidRPr="00086375">
              <w:rPr>
                <w:rFonts w:ascii="Arial" w:eastAsia="Times New Roman" w:hAnsi="Arial" w:cs="Arial"/>
                <w:b/>
              </w:rPr>
              <w:t>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AA2020" w:rsidRPr="00AF28C7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301E0C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301E0C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AA2020" w:rsidRPr="00AF28C7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Q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73</w:t>
            </w:r>
          </w:p>
        </w:tc>
      </w:tr>
      <w:tr w:rsidR="00AA2020" w:rsidRPr="00AF28C7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43</w:t>
            </w:r>
          </w:p>
        </w:tc>
      </w:tr>
      <w:tr w:rsidR="00AA2020" w:rsidRPr="00AF28C7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39</w:t>
            </w:r>
          </w:p>
        </w:tc>
      </w:tr>
      <w:tr w:rsidR="00AA2020" w:rsidRPr="00AF28C7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10</w:t>
            </w:r>
          </w:p>
        </w:tc>
      </w:tr>
      <w:tr w:rsidR="00AA2020" w:rsidRPr="00AF28C7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CH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55</w:t>
            </w:r>
          </w:p>
        </w:tc>
      </w:tr>
      <w:tr w:rsidR="00AA2020" w:rsidRPr="00AF28C7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JL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24</w:t>
            </w:r>
          </w:p>
        </w:tc>
      </w:tr>
      <w:tr w:rsidR="00AA2020" w:rsidRPr="00AF28C7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JL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2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F28C7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F28C7">
              <w:rPr>
                <w:rFonts w:ascii="Arial" w:eastAsia="Times New Roman" w:hAnsi="Arial" w:cs="Arial"/>
              </w:rPr>
              <w:t>0.80</w:t>
            </w:r>
          </w:p>
        </w:tc>
      </w:tr>
    </w:tbl>
    <w:p w:rsidR="00AF28C7" w:rsidRDefault="00AF28C7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2"/>
        <w:gridCol w:w="799"/>
        <w:gridCol w:w="922"/>
      </w:tblGrid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4B3C45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4B3C45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>Group Ag+</w:t>
            </w:r>
            <w:r>
              <w:rPr>
                <w:rFonts w:ascii="Arial" w:eastAsia="Times New Roman" w:hAnsi="Arial" w:cs="Arial"/>
                <w:b/>
              </w:rPr>
              <w:t>2V</w:t>
            </w:r>
          </w:p>
        </w:tc>
      </w:tr>
      <w:tr w:rsidR="00AA2020" w:rsidRPr="00AA2020" w:rsidTr="00AA2020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</w:t>
            </w:r>
            <w:r>
              <w:rPr>
                <w:rFonts w:ascii="Arial" w:eastAsia="Times New Roman" w:hAnsi="Arial" w:cs="Arial"/>
                <w:b/>
              </w:rPr>
              <w:t xml:space="preserve"> </w:t>
            </w:r>
            <w:r w:rsidRPr="00086375">
              <w:rPr>
                <w:rFonts w:ascii="Arial" w:eastAsia="Times New Roman" w:hAnsi="Arial" w:cs="Arial"/>
                <w:b/>
              </w:rPr>
              <w:t>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301E0C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301E0C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882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130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000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820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JL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080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JL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877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Q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3.290</w:t>
            </w:r>
          </w:p>
        </w:tc>
      </w:tr>
    </w:tbl>
    <w:p w:rsidR="00AA2020" w:rsidRDefault="00AA2020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3"/>
        <w:gridCol w:w="803"/>
        <w:gridCol w:w="927"/>
      </w:tblGrid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4B3C45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4B3C45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2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</w:p>
        </w:tc>
      </w:tr>
      <w:tr w:rsidR="00AA2020" w:rsidRPr="00AA2020" w:rsidTr="00AA2020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</w:t>
            </w:r>
            <w:r>
              <w:rPr>
                <w:rFonts w:ascii="Arial" w:eastAsia="Times New Roman" w:hAnsi="Arial" w:cs="Arial"/>
                <w:b/>
              </w:rPr>
              <w:t xml:space="preserve"> </w:t>
            </w:r>
            <w:r w:rsidRPr="00086375">
              <w:rPr>
                <w:rFonts w:ascii="Arial" w:eastAsia="Times New Roman" w:hAnsi="Arial" w:cs="Arial"/>
                <w:b/>
              </w:rPr>
              <w:t>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301E0C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301E0C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43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JL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32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JL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8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2.05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39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JL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23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22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JL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25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69</w:t>
            </w:r>
          </w:p>
        </w:tc>
      </w:tr>
    </w:tbl>
    <w:p w:rsidR="00AA2020" w:rsidRDefault="00AA2020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3"/>
        <w:gridCol w:w="803"/>
        <w:gridCol w:w="927"/>
      </w:tblGrid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4B3C45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4B3C45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½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Al</w:t>
            </w:r>
          </w:p>
        </w:tc>
      </w:tr>
      <w:tr w:rsidR="00AA2020" w:rsidRPr="00AA2020" w:rsidTr="00AA2020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</w:t>
            </w:r>
            <w:r>
              <w:rPr>
                <w:rFonts w:ascii="Arial" w:eastAsia="Times New Roman" w:hAnsi="Arial" w:cs="Arial"/>
                <w:b/>
              </w:rPr>
              <w:t xml:space="preserve"> </w:t>
            </w:r>
            <w:r w:rsidRPr="00086375">
              <w:rPr>
                <w:rFonts w:ascii="Arial" w:eastAsia="Times New Roman" w:hAnsi="Arial" w:cs="Arial"/>
                <w:b/>
              </w:rPr>
              <w:t>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301E0C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2020" w:rsidRPr="00301E0C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660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3.530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2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2.461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630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960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JL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600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3.540</w:t>
            </w:r>
          </w:p>
        </w:tc>
      </w:tr>
      <w:tr w:rsidR="00AA2020" w:rsidRPr="00AA2020" w:rsidTr="00AA2020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JL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2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AA202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2.458</w:t>
            </w:r>
          </w:p>
        </w:tc>
      </w:tr>
    </w:tbl>
    <w:p w:rsidR="00AA2020" w:rsidRDefault="00AA2020" w:rsidP="0053440D"/>
    <w:p w:rsidR="00AA2020" w:rsidRDefault="00AA2020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2"/>
        <w:gridCol w:w="799"/>
        <w:gridCol w:w="922"/>
      </w:tblGrid>
      <w:tr w:rsidR="00BD0785" w:rsidRPr="00AA2020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AA2020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4B3C4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BD0785" w:rsidRPr="00AA2020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AA2020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4B3C4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Al</w:t>
            </w:r>
            <w:proofErr w:type="spellEnd"/>
          </w:p>
        </w:tc>
      </w:tr>
      <w:tr w:rsidR="00BD0785" w:rsidRPr="00AA2020" w:rsidTr="00BD0785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AA2020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086375">
              <w:rPr>
                <w:rFonts w:ascii="Arial" w:eastAsia="Times New Roman" w:hAnsi="Arial" w:cs="Arial"/>
                <w:b/>
              </w:rPr>
              <w:t>Platelet</w:t>
            </w:r>
            <w:r>
              <w:rPr>
                <w:rFonts w:ascii="Arial" w:eastAsia="Times New Roman" w:hAnsi="Arial" w:cs="Arial"/>
                <w:b/>
              </w:rPr>
              <w:t xml:space="preserve"> </w:t>
            </w:r>
            <w:r w:rsidRPr="00086375">
              <w:rPr>
                <w:rFonts w:ascii="Arial" w:eastAsia="Times New Roman" w:hAnsi="Arial" w:cs="Arial"/>
                <w:b/>
              </w:rPr>
              <w:t>VEGF (</w:t>
            </w:r>
            <w:proofErr w:type="spellStart"/>
            <w:r w:rsidRPr="00086375">
              <w:rPr>
                <w:rFonts w:ascii="Arial" w:eastAsia="Times New Roman" w:hAnsi="Arial" w:cs="Arial"/>
                <w:b/>
              </w:rPr>
              <w:t>pg</w:t>
            </w:r>
            <w:proofErr w:type="spellEnd"/>
            <w:r w:rsidRPr="00086375">
              <w:rPr>
                <w:rFonts w:ascii="Arial" w:eastAsia="Times New Roman" w:hAnsi="Arial" w:cs="Arial"/>
                <w:b/>
              </w:rPr>
              <w:t>/10</w:t>
            </w:r>
            <w:r w:rsidRPr="00086375">
              <w:rPr>
                <w:rFonts w:ascii="Arial" w:eastAsia="Times New Roman" w:hAnsi="Arial" w:cs="Arial"/>
                <w:b/>
                <w:vertAlign w:val="superscript"/>
              </w:rPr>
              <w:t>6</w:t>
            </w:r>
            <w:r w:rsidRPr="00086375">
              <w:rPr>
                <w:rFonts w:ascii="Arial" w:eastAsia="Times New Roman" w:hAnsi="Arial" w:cs="Arial"/>
                <w:b/>
              </w:rPr>
              <w:t>)</w:t>
            </w:r>
          </w:p>
        </w:tc>
      </w:tr>
      <w:tr w:rsidR="00BD0785" w:rsidRPr="00AA2020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AA2020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301E0C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301E0C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AA2020" w:rsidRPr="00AA2020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47</w:t>
            </w:r>
          </w:p>
        </w:tc>
      </w:tr>
      <w:tr w:rsidR="00AA2020" w:rsidRPr="00AA2020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Q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2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87</w:t>
            </w:r>
          </w:p>
        </w:tc>
      </w:tr>
      <w:tr w:rsidR="00AA2020" w:rsidRPr="00AA2020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Q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78</w:t>
            </w:r>
          </w:p>
        </w:tc>
      </w:tr>
      <w:tr w:rsidR="00AA2020" w:rsidRPr="00AA2020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36</w:t>
            </w:r>
          </w:p>
        </w:tc>
      </w:tr>
      <w:tr w:rsidR="00AA2020" w:rsidRPr="00AA2020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15</w:t>
            </w:r>
          </w:p>
        </w:tc>
      </w:tr>
      <w:tr w:rsidR="00AA2020" w:rsidRPr="00AA2020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JL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3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2.91</w:t>
            </w:r>
          </w:p>
        </w:tc>
      </w:tr>
      <w:tr w:rsidR="00AA2020" w:rsidRPr="00AA2020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JL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03</w:t>
            </w:r>
          </w:p>
        </w:tc>
      </w:tr>
      <w:tr w:rsidR="00AA2020" w:rsidRPr="00AA2020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CH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2020" w:rsidRPr="00AA2020" w:rsidRDefault="00AA2020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A2020">
              <w:rPr>
                <w:rFonts w:ascii="Arial" w:eastAsia="Times New Roman" w:hAnsi="Arial" w:cs="Arial"/>
              </w:rPr>
              <w:t>0.88</w:t>
            </w:r>
          </w:p>
        </w:tc>
      </w:tr>
    </w:tbl>
    <w:p w:rsidR="00AA2020" w:rsidRDefault="00AA2020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789"/>
        <w:gridCol w:w="911"/>
      </w:tblGrid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4B3C4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4B3C4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⅛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  <w:proofErr w:type="spellEnd"/>
          </w:p>
        </w:tc>
      </w:tr>
      <w:tr w:rsidR="00BD0785" w:rsidRPr="00BD0785" w:rsidTr="00BD0785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BD0785">
              <w:rPr>
                <w:rFonts w:ascii="Arial" w:eastAsia="Times New Roman" w:hAnsi="Arial" w:cs="Arial"/>
                <w:b/>
              </w:rPr>
              <w:t>Platelet (10</w:t>
            </w:r>
            <w:r w:rsidRPr="00BD0785">
              <w:rPr>
                <w:rFonts w:ascii="Arial" w:eastAsia="Times New Roman" w:hAnsi="Arial" w:cs="Arial"/>
                <w:b/>
                <w:vertAlign w:val="superscript"/>
              </w:rPr>
              <w:t>9</w:t>
            </w:r>
            <w:r w:rsidRPr="00BD0785">
              <w:rPr>
                <w:rFonts w:ascii="Arial" w:eastAsia="Times New Roman" w:hAnsi="Arial" w:cs="Arial"/>
                <w:b/>
              </w:rPr>
              <w:t>/L)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301E0C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301E0C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3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39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6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352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3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175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17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44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1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25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0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70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6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317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3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57.</w:t>
            </w:r>
          </w:p>
        </w:tc>
      </w:tr>
    </w:tbl>
    <w:p w:rsidR="00BD0785" w:rsidRDefault="00BD0785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789"/>
        <w:gridCol w:w="911"/>
      </w:tblGrid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4B3C4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4B3C4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 w:rsidR="001D654A">
              <w:rPr>
                <w:rFonts w:ascii="Arial" w:eastAsia="Times New Roman" w:hAnsi="Arial" w:cs="Arial"/>
                <w:b/>
              </w:rPr>
              <w:t>¼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</w:p>
        </w:tc>
      </w:tr>
      <w:tr w:rsidR="00BD0785" w:rsidRPr="00BD0785" w:rsidTr="00BD0785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  <w:b/>
              </w:rPr>
              <w:t>Platelet (10</w:t>
            </w:r>
            <w:r w:rsidRPr="00BD0785">
              <w:rPr>
                <w:rFonts w:ascii="Arial" w:eastAsia="Times New Roman" w:hAnsi="Arial" w:cs="Arial"/>
                <w:b/>
                <w:vertAlign w:val="superscript"/>
              </w:rPr>
              <w:t>9</w:t>
            </w:r>
            <w:r w:rsidRPr="00BD0785">
              <w:rPr>
                <w:rFonts w:ascii="Arial" w:eastAsia="Times New Roman" w:hAnsi="Arial" w:cs="Arial"/>
                <w:b/>
              </w:rPr>
              <w:t>/L)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301E0C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301E0C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32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323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5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381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19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46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33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389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Q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19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04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5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23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35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521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35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544.</w:t>
            </w:r>
          </w:p>
        </w:tc>
      </w:tr>
    </w:tbl>
    <w:p w:rsidR="00BD0785" w:rsidRDefault="00BD0785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789"/>
        <w:gridCol w:w="911"/>
      </w:tblGrid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4B3C4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4B3C4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  <w:proofErr w:type="spellEnd"/>
          </w:p>
        </w:tc>
      </w:tr>
      <w:tr w:rsidR="00BD0785" w:rsidRPr="00BD0785" w:rsidTr="00BD0785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  <w:b/>
              </w:rPr>
              <w:t>Platelet (10</w:t>
            </w:r>
            <w:r w:rsidRPr="00BD0785">
              <w:rPr>
                <w:rFonts w:ascii="Arial" w:eastAsia="Times New Roman" w:hAnsi="Arial" w:cs="Arial"/>
                <w:b/>
                <w:vertAlign w:val="superscript"/>
              </w:rPr>
              <w:t>9</w:t>
            </w:r>
            <w:r w:rsidRPr="00BD0785">
              <w:rPr>
                <w:rFonts w:ascii="Arial" w:eastAsia="Times New Roman" w:hAnsi="Arial" w:cs="Arial"/>
                <w:b/>
              </w:rPr>
              <w:t>/L)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301E0C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301E0C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13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176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4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38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30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390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2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183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6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85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32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379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34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346.</w:t>
            </w:r>
          </w:p>
        </w:tc>
      </w:tr>
      <w:tr w:rsidR="00BD0785" w:rsidRPr="00BD0785" w:rsidTr="00BD078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18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BD078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75.</w:t>
            </w:r>
          </w:p>
        </w:tc>
      </w:tr>
    </w:tbl>
    <w:p w:rsidR="00BD0785" w:rsidRDefault="00BD0785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789"/>
        <w:gridCol w:w="911"/>
      </w:tblGrid>
      <w:tr w:rsidR="001D654A" w:rsidRPr="00BD0785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BD0785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4B3C45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1D654A" w:rsidRPr="00BD0785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BD0785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4B3C45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  <w:proofErr w:type="spellEnd"/>
          </w:p>
        </w:tc>
      </w:tr>
      <w:tr w:rsidR="00BD0785" w:rsidRPr="00BD0785" w:rsidTr="001D654A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  <w:b/>
              </w:rPr>
              <w:t>Platelet (10</w:t>
            </w:r>
            <w:r w:rsidRPr="00BD0785">
              <w:rPr>
                <w:rFonts w:ascii="Arial" w:eastAsia="Times New Roman" w:hAnsi="Arial" w:cs="Arial"/>
                <w:b/>
                <w:vertAlign w:val="superscript"/>
              </w:rPr>
              <w:t>9</w:t>
            </w:r>
            <w:r w:rsidRPr="00BD0785">
              <w:rPr>
                <w:rFonts w:ascii="Arial" w:eastAsia="Times New Roman" w:hAnsi="Arial" w:cs="Arial"/>
                <w:b/>
              </w:rPr>
              <w:t>/L)</w:t>
            </w:r>
          </w:p>
        </w:tc>
      </w:tr>
      <w:tr w:rsidR="00BD0785" w:rsidRPr="00BD0785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301E0C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D0785" w:rsidRPr="00301E0C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BD0785" w:rsidRPr="00BD0785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Q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19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27.</w:t>
            </w:r>
          </w:p>
        </w:tc>
      </w:tr>
      <w:tr w:rsidR="00BD0785" w:rsidRPr="00BD0785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50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375.</w:t>
            </w:r>
          </w:p>
        </w:tc>
      </w:tr>
      <w:tr w:rsidR="00BD0785" w:rsidRPr="00BD0785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93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99.</w:t>
            </w:r>
          </w:p>
        </w:tc>
      </w:tr>
      <w:tr w:rsidR="00BD0785" w:rsidRPr="00BD0785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16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152.</w:t>
            </w:r>
          </w:p>
        </w:tc>
      </w:tr>
      <w:tr w:rsidR="00BD0785" w:rsidRPr="00BD0785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CH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2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45.</w:t>
            </w:r>
          </w:p>
        </w:tc>
      </w:tr>
      <w:tr w:rsidR="00BD0785" w:rsidRPr="00BD0785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JL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13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188.</w:t>
            </w:r>
          </w:p>
        </w:tc>
      </w:tr>
      <w:tr w:rsidR="00BD0785" w:rsidRPr="00BD0785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JL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9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D0785" w:rsidRPr="00BD0785" w:rsidRDefault="00BD0785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</w:rPr>
              <w:t>259.</w:t>
            </w:r>
          </w:p>
        </w:tc>
      </w:tr>
    </w:tbl>
    <w:p w:rsidR="00BD0785" w:rsidRDefault="00BD0785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789"/>
        <w:gridCol w:w="911"/>
      </w:tblGrid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4B3C45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4B3C45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>Group Ag+</w:t>
            </w:r>
            <w:r>
              <w:rPr>
                <w:rFonts w:ascii="Arial" w:eastAsia="Times New Roman" w:hAnsi="Arial" w:cs="Arial"/>
                <w:b/>
              </w:rPr>
              <w:t>2V</w:t>
            </w:r>
          </w:p>
        </w:tc>
      </w:tr>
      <w:tr w:rsidR="001D654A" w:rsidRPr="001D654A" w:rsidTr="001D654A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  <w:b/>
              </w:rPr>
              <w:t>Platelet (10</w:t>
            </w:r>
            <w:r w:rsidRPr="00BD0785">
              <w:rPr>
                <w:rFonts w:ascii="Arial" w:eastAsia="Times New Roman" w:hAnsi="Arial" w:cs="Arial"/>
                <w:b/>
                <w:vertAlign w:val="superscript"/>
              </w:rPr>
              <w:t>9</w:t>
            </w:r>
            <w:r w:rsidRPr="00BD0785">
              <w:rPr>
                <w:rFonts w:ascii="Arial" w:eastAsia="Times New Roman" w:hAnsi="Arial" w:cs="Arial"/>
                <w:b/>
              </w:rPr>
              <w:t>/L)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301E0C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301E0C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6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25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18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155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14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06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9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350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JL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15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154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JL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8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64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Q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32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567.</w:t>
            </w:r>
          </w:p>
        </w:tc>
      </w:tr>
    </w:tbl>
    <w:p w:rsidR="001D654A" w:rsidRDefault="001D654A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789"/>
        <w:gridCol w:w="911"/>
      </w:tblGrid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4B3C45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4B3C45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2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</w:p>
        </w:tc>
      </w:tr>
      <w:tr w:rsidR="001D654A" w:rsidRPr="001D654A" w:rsidTr="001D654A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  <w:b/>
              </w:rPr>
              <w:t>Platelet (10</w:t>
            </w:r>
            <w:r w:rsidRPr="00BD0785">
              <w:rPr>
                <w:rFonts w:ascii="Arial" w:eastAsia="Times New Roman" w:hAnsi="Arial" w:cs="Arial"/>
                <w:b/>
                <w:vertAlign w:val="superscript"/>
              </w:rPr>
              <w:t>9</w:t>
            </w:r>
            <w:r w:rsidRPr="00BD0785">
              <w:rPr>
                <w:rFonts w:ascii="Arial" w:eastAsia="Times New Roman" w:hAnsi="Arial" w:cs="Arial"/>
                <w:b/>
              </w:rPr>
              <w:t>/L)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301E0C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301E0C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3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99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JL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470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432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JL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10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328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8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51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JL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45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663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31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367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JL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3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18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5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98.</w:t>
            </w:r>
          </w:p>
        </w:tc>
      </w:tr>
    </w:tbl>
    <w:p w:rsidR="001D654A" w:rsidRDefault="001D654A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789"/>
        <w:gridCol w:w="911"/>
      </w:tblGrid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4B3C45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4B3C45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½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Al</w:t>
            </w:r>
          </w:p>
        </w:tc>
      </w:tr>
      <w:tr w:rsidR="001D654A" w:rsidRPr="001D654A" w:rsidTr="001D654A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  <w:b/>
              </w:rPr>
              <w:t>Platelet (10</w:t>
            </w:r>
            <w:r w:rsidRPr="00BD0785">
              <w:rPr>
                <w:rFonts w:ascii="Arial" w:eastAsia="Times New Roman" w:hAnsi="Arial" w:cs="Arial"/>
                <w:b/>
                <w:vertAlign w:val="superscript"/>
              </w:rPr>
              <w:t>9</w:t>
            </w:r>
            <w:r w:rsidRPr="00BD0785">
              <w:rPr>
                <w:rFonts w:ascii="Arial" w:eastAsia="Times New Roman" w:hAnsi="Arial" w:cs="Arial"/>
                <w:b/>
              </w:rPr>
              <w:t>/L)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301E0C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301E0C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16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01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10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96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34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395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31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23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1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01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JL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528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457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9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365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JL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38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477.</w:t>
            </w:r>
          </w:p>
        </w:tc>
      </w:tr>
    </w:tbl>
    <w:p w:rsidR="001D654A" w:rsidRDefault="001D654A" w:rsidP="0053440D"/>
    <w:p w:rsidR="001D654A" w:rsidRDefault="001D654A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789"/>
        <w:gridCol w:w="911"/>
      </w:tblGrid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4B3C45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4B3C45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Al</w:t>
            </w:r>
            <w:proofErr w:type="spellEnd"/>
          </w:p>
        </w:tc>
      </w:tr>
      <w:tr w:rsidR="001D654A" w:rsidRPr="001D654A" w:rsidTr="001D654A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D0785">
              <w:rPr>
                <w:rFonts w:ascii="Arial" w:eastAsia="Times New Roman" w:hAnsi="Arial" w:cs="Arial"/>
                <w:b/>
              </w:rPr>
              <w:t>Platelet (10</w:t>
            </w:r>
            <w:r w:rsidRPr="00BD0785">
              <w:rPr>
                <w:rFonts w:ascii="Arial" w:eastAsia="Times New Roman" w:hAnsi="Arial" w:cs="Arial"/>
                <w:b/>
                <w:vertAlign w:val="superscript"/>
              </w:rPr>
              <w:t>9</w:t>
            </w:r>
            <w:r w:rsidRPr="00BD0785">
              <w:rPr>
                <w:rFonts w:ascii="Arial" w:eastAsia="Times New Roman" w:hAnsi="Arial" w:cs="Arial"/>
                <w:b/>
              </w:rPr>
              <w:t>/L)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301E0C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D654A" w:rsidRPr="00301E0C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2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85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Q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162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147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Q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194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74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359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48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21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24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JL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87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37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JL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26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223.</w:t>
            </w:r>
          </w:p>
        </w:tc>
      </w:tr>
      <w:tr w:rsidR="001D654A" w:rsidRPr="001D654A" w:rsidTr="001D654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CH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345.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654A" w:rsidRPr="001D654A" w:rsidRDefault="001D654A" w:rsidP="001D654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54A">
              <w:rPr>
                <w:rFonts w:ascii="Arial" w:eastAsia="Times New Roman" w:hAnsi="Arial" w:cs="Arial"/>
              </w:rPr>
              <w:t>442.</w:t>
            </w:r>
          </w:p>
        </w:tc>
      </w:tr>
    </w:tbl>
    <w:p w:rsidR="001D654A" w:rsidRDefault="001D654A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789"/>
        <w:gridCol w:w="911"/>
      </w:tblGrid>
      <w:tr w:rsidR="00152BE6" w:rsidRPr="00152BE6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BE6" w:rsidRPr="004B3C45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152BE6" w:rsidRPr="00152BE6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BE6" w:rsidRPr="004B3C45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⅛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  <w:proofErr w:type="spellEnd"/>
          </w:p>
        </w:tc>
      </w:tr>
      <w:tr w:rsidR="00152BE6" w:rsidRPr="00152BE6" w:rsidTr="00D705CA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152BE6">
              <w:rPr>
                <w:rFonts w:ascii="Arial" w:eastAsia="Times New Roman" w:hAnsi="Arial" w:cs="Arial"/>
                <w:b/>
              </w:rPr>
              <w:t>Hematocrit</w:t>
            </w:r>
          </w:p>
        </w:tc>
      </w:tr>
      <w:tr w:rsidR="00152BE6" w:rsidRPr="00152BE6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BE6" w:rsidRPr="00301E0C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52BE6" w:rsidRPr="00301E0C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152BE6" w:rsidRPr="00152BE6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CH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0.3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0.376</w:t>
            </w:r>
          </w:p>
        </w:tc>
      </w:tr>
      <w:tr w:rsidR="00152BE6" w:rsidRPr="00152BE6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CH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0.334</w:t>
            </w:r>
          </w:p>
        </w:tc>
      </w:tr>
      <w:tr w:rsidR="00152BE6" w:rsidRPr="00152BE6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CH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0.2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0.332</w:t>
            </w:r>
          </w:p>
        </w:tc>
      </w:tr>
      <w:tr w:rsidR="00152BE6" w:rsidRPr="00152BE6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CH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0.4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0.349</w:t>
            </w:r>
          </w:p>
        </w:tc>
      </w:tr>
      <w:tr w:rsidR="00152BE6" w:rsidRPr="00152BE6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CH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0.3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0.387</w:t>
            </w:r>
          </w:p>
        </w:tc>
      </w:tr>
      <w:tr w:rsidR="00152BE6" w:rsidRPr="00152BE6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CH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0.4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0.438</w:t>
            </w:r>
          </w:p>
        </w:tc>
      </w:tr>
      <w:tr w:rsidR="00152BE6" w:rsidRPr="00152BE6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CH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0.362</w:t>
            </w:r>
          </w:p>
        </w:tc>
      </w:tr>
      <w:tr w:rsidR="00152BE6" w:rsidRPr="00152BE6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CH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0.3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52BE6" w:rsidRPr="00152BE6" w:rsidRDefault="00152BE6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</w:rPr>
              <w:t>0.342</w:t>
            </w:r>
          </w:p>
        </w:tc>
      </w:tr>
    </w:tbl>
    <w:p w:rsidR="001D654A" w:rsidRDefault="001D654A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789"/>
        <w:gridCol w:w="911"/>
      </w:tblGrid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4B3C45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4B3C45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¼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</w:p>
        </w:tc>
      </w:tr>
      <w:tr w:rsidR="00D705CA" w:rsidRPr="00D705CA" w:rsidTr="00D705CA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  <w:b/>
              </w:rPr>
              <w:t>Hematocrit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301E0C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301E0C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84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21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70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288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Q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11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28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87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52</w:t>
            </w:r>
          </w:p>
        </w:tc>
      </w:tr>
    </w:tbl>
    <w:p w:rsidR="00D705CA" w:rsidRDefault="00D705CA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789"/>
        <w:gridCol w:w="911"/>
      </w:tblGrid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4B3C45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4B3C45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  <w:proofErr w:type="spellEnd"/>
          </w:p>
        </w:tc>
      </w:tr>
      <w:tr w:rsidR="00D705CA" w:rsidRPr="00D705CA" w:rsidTr="00D705CA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  <w:b/>
              </w:rPr>
              <w:t>Hematocrit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301E0C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301E0C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05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74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82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65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288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39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20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26</w:t>
            </w:r>
          </w:p>
        </w:tc>
      </w:tr>
    </w:tbl>
    <w:p w:rsidR="00D705CA" w:rsidRDefault="00D705CA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789"/>
        <w:gridCol w:w="911"/>
      </w:tblGrid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4B3C45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4B3C45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  <w:proofErr w:type="spellEnd"/>
          </w:p>
        </w:tc>
      </w:tr>
      <w:tr w:rsidR="00D705CA" w:rsidRPr="00D705CA" w:rsidTr="00D705CA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  <w:b/>
              </w:rPr>
              <w:t>Hematocrit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301E0C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301E0C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Q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39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70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74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95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75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JL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25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JL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67</w:t>
            </w:r>
          </w:p>
        </w:tc>
      </w:tr>
    </w:tbl>
    <w:p w:rsidR="00D705CA" w:rsidRDefault="00D705CA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789"/>
        <w:gridCol w:w="911"/>
      </w:tblGrid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4B3C45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4B3C45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>Group Ag+</w:t>
            </w:r>
            <w:r>
              <w:rPr>
                <w:rFonts w:ascii="Arial" w:eastAsia="Times New Roman" w:hAnsi="Arial" w:cs="Arial"/>
                <w:b/>
              </w:rPr>
              <w:t>2V</w:t>
            </w:r>
          </w:p>
        </w:tc>
      </w:tr>
      <w:tr w:rsidR="00D705CA" w:rsidRPr="00D705CA" w:rsidTr="00D705CA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  <w:b/>
              </w:rPr>
              <w:t>Hematocrit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301E0C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301E0C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38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63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74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07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JL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95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JL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02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Q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10</w:t>
            </w:r>
          </w:p>
        </w:tc>
      </w:tr>
    </w:tbl>
    <w:p w:rsidR="00D705CA" w:rsidRDefault="00D705CA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789"/>
        <w:gridCol w:w="911"/>
      </w:tblGrid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4B3C45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4B3C45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2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V</w:t>
            </w:r>
          </w:p>
        </w:tc>
      </w:tr>
      <w:tr w:rsidR="00D705CA" w:rsidRPr="00D705CA" w:rsidTr="00D705CA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  <w:b/>
              </w:rPr>
              <w:t>Hematocrit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301E0C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301E0C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74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JL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77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JL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04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29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JL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209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52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JL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60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290</w:t>
            </w:r>
          </w:p>
        </w:tc>
      </w:tr>
    </w:tbl>
    <w:p w:rsidR="00D705CA" w:rsidRDefault="00D705CA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3"/>
        <w:gridCol w:w="789"/>
        <w:gridCol w:w="911"/>
      </w:tblGrid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4B3C45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4B3C45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r>
              <w:rPr>
                <w:rFonts w:ascii="Arial" w:eastAsia="Times New Roman" w:hAnsi="Arial" w:cs="Arial"/>
                <w:b/>
              </w:rPr>
              <w:t>½</w:t>
            </w:r>
            <w:r w:rsidRPr="00CF0433">
              <w:rPr>
                <w:rFonts w:ascii="Arial" w:eastAsia="Times New Roman" w:hAnsi="Arial" w:cs="Arial"/>
                <w:b/>
              </w:rPr>
              <w:t>Ag+</w:t>
            </w:r>
            <w:r>
              <w:rPr>
                <w:rFonts w:ascii="Arial" w:eastAsia="Times New Roman" w:hAnsi="Arial" w:cs="Arial"/>
                <w:b/>
              </w:rPr>
              <w:t>Al</w:t>
            </w:r>
          </w:p>
        </w:tc>
      </w:tr>
      <w:tr w:rsidR="00D705CA" w:rsidRPr="00D705CA" w:rsidTr="00D705CA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  <w:b/>
              </w:rPr>
              <w:t>Hematocrit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301E0C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301E0C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16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53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37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40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01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JL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271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260</w:t>
            </w:r>
          </w:p>
        </w:tc>
      </w:tr>
      <w:tr w:rsidR="00D705CA" w:rsidRPr="00D705CA" w:rsidTr="00D705C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JL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D705C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47</w:t>
            </w:r>
          </w:p>
        </w:tc>
      </w:tr>
    </w:tbl>
    <w:p w:rsidR="00D705CA" w:rsidRDefault="00D705CA" w:rsidP="0053440D"/>
    <w:p w:rsidR="00D705CA" w:rsidRDefault="00D705CA" w:rsidP="0053440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5"/>
        <w:gridCol w:w="789"/>
        <w:gridCol w:w="911"/>
      </w:tblGrid>
      <w:tr w:rsidR="001040EA" w:rsidRPr="00D705CA" w:rsidTr="001040E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40EA" w:rsidRPr="00D705CA" w:rsidRDefault="001040E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40EA" w:rsidRPr="004B3C45" w:rsidRDefault="001040E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4B3C45">
              <w:rPr>
                <w:rFonts w:ascii="Arial" w:eastAsia="Times New Roman" w:hAnsi="Arial" w:cs="Arial"/>
                <w:b/>
              </w:rPr>
              <w:t>CENTAURO</w:t>
            </w:r>
            <w:r>
              <w:rPr>
                <w:rFonts w:ascii="Arial" w:eastAsia="Times New Roman" w:hAnsi="Arial" w:cs="Arial"/>
                <w:b/>
              </w:rPr>
              <w:t>-2</w:t>
            </w:r>
          </w:p>
        </w:tc>
      </w:tr>
      <w:tr w:rsidR="001040EA" w:rsidRPr="00D705CA" w:rsidTr="001040E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40EA" w:rsidRPr="00D705CA" w:rsidRDefault="001040E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40EA" w:rsidRPr="004B3C45" w:rsidRDefault="001040E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CF0433">
              <w:rPr>
                <w:rFonts w:ascii="Arial" w:eastAsia="Times New Roman" w:hAnsi="Arial" w:cs="Arial"/>
                <w:b/>
              </w:rPr>
              <w:t xml:space="preserve">Group </w:t>
            </w:r>
            <w:proofErr w:type="spellStart"/>
            <w:r>
              <w:rPr>
                <w:rFonts w:ascii="Arial" w:eastAsia="Times New Roman" w:hAnsi="Arial" w:cs="Arial"/>
                <w:b/>
              </w:rPr>
              <w:t>A</w:t>
            </w:r>
            <w:r w:rsidRPr="00CF0433">
              <w:rPr>
                <w:rFonts w:ascii="Arial" w:eastAsia="Times New Roman" w:hAnsi="Arial" w:cs="Arial"/>
                <w:b/>
              </w:rPr>
              <w:t>g+</w:t>
            </w:r>
            <w:r>
              <w:rPr>
                <w:rFonts w:ascii="Arial" w:eastAsia="Times New Roman" w:hAnsi="Arial" w:cs="Arial"/>
                <w:b/>
              </w:rPr>
              <w:t>Al</w:t>
            </w:r>
            <w:proofErr w:type="spellEnd"/>
          </w:p>
        </w:tc>
      </w:tr>
      <w:tr w:rsidR="00D705CA" w:rsidRPr="00D705CA" w:rsidTr="001040EA"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52BE6">
              <w:rPr>
                <w:rFonts w:ascii="Arial" w:eastAsia="Times New Roman" w:hAnsi="Arial" w:cs="Arial"/>
                <w:b/>
              </w:rPr>
              <w:t>Hematocrit</w:t>
            </w:r>
          </w:p>
        </w:tc>
      </w:tr>
      <w:tr w:rsidR="00D705CA" w:rsidRPr="00D705CA" w:rsidTr="001040E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301E0C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Week </w:t>
            </w:r>
            <w:r w:rsidRPr="00301E0C">
              <w:rPr>
                <w:rFonts w:ascii="Arial" w:eastAsia="Times New Roman" w:hAnsi="Arial" w:cs="Arial"/>
                <w:b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5CA" w:rsidRPr="00301E0C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Week 13</w:t>
            </w:r>
          </w:p>
        </w:tc>
      </w:tr>
      <w:tr w:rsidR="00D705CA" w:rsidRPr="00D705CA" w:rsidTr="001040E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57</w:t>
            </w:r>
          </w:p>
        </w:tc>
      </w:tr>
      <w:tr w:rsidR="00D705CA" w:rsidRPr="00D705CA" w:rsidTr="001040E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Q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60</w:t>
            </w:r>
          </w:p>
        </w:tc>
      </w:tr>
      <w:tr w:rsidR="00D705CA" w:rsidRPr="00D705CA" w:rsidTr="001040E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Q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39</w:t>
            </w:r>
          </w:p>
        </w:tc>
      </w:tr>
      <w:tr w:rsidR="00D705CA" w:rsidRPr="00D705CA" w:rsidTr="001040E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52</w:t>
            </w:r>
          </w:p>
        </w:tc>
      </w:tr>
      <w:tr w:rsidR="00D705CA" w:rsidRPr="00D705CA" w:rsidTr="001040E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430</w:t>
            </w:r>
          </w:p>
        </w:tc>
      </w:tr>
      <w:tr w:rsidR="00D705CA" w:rsidRPr="00D705CA" w:rsidTr="001040E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JL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12</w:t>
            </w:r>
          </w:p>
        </w:tc>
      </w:tr>
      <w:tr w:rsidR="00D705CA" w:rsidRPr="00D705CA" w:rsidTr="001040E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JL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10</w:t>
            </w:r>
          </w:p>
        </w:tc>
      </w:tr>
      <w:tr w:rsidR="00D705CA" w:rsidRPr="00D705CA" w:rsidTr="001040EA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CH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705CA" w:rsidRPr="00D705CA" w:rsidRDefault="00D705CA" w:rsidP="001040E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705CA">
              <w:rPr>
                <w:rFonts w:ascii="Arial" w:eastAsia="Times New Roman" w:hAnsi="Arial" w:cs="Arial"/>
              </w:rPr>
              <w:t>0.356</w:t>
            </w:r>
          </w:p>
        </w:tc>
      </w:tr>
    </w:tbl>
    <w:p w:rsidR="00D705CA" w:rsidRDefault="00D705CA" w:rsidP="0053440D"/>
    <w:p w:rsidR="001040EA" w:rsidRDefault="001040EA" w:rsidP="0053440D"/>
    <w:p w:rsidR="009B7924" w:rsidRDefault="009B7924" w:rsidP="0053440D"/>
    <w:p w:rsidR="00C44B76" w:rsidRDefault="00C44B76" w:rsidP="0053440D"/>
    <w:p w:rsidR="00335C10" w:rsidRDefault="00335C10" w:rsidP="0053440D"/>
    <w:p w:rsidR="00A3568D" w:rsidRDefault="00A3568D" w:rsidP="0053440D"/>
    <w:p w:rsidR="00A3568D" w:rsidRDefault="00A3568D" w:rsidP="0053440D"/>
    <w:p w:rsidR="0053440D" w:rsidRDefault="0053440D" w:rsidP="0053440D"/>
    <w:p w:rsidR="0053440D" w:rsidRDefault="0053440D" w:rsidP="0053440D"/>
    <w:p w:rsidR="0053440D" w:rsidRPr="0053440D" w:rsidRDefault="0053440D" w:rsidP="0053440D"/>
    <w:sectPr w:rsidR="0053440D" w:rsidRPr="0053440D" w:rsidSect="00E42BDA">
      <w:pgSz w:w="12240" w:h="15840"/>
      <w:pgMar w:top="360" w:right="1440" w:bottom="27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40D"/>
    <w:rsid w:val="00001A9B"/>
    <w:rsid w:val="00086375"/>
    <w:rsid w:val="001040EA"/>
    <w:rsid w:val="00152BE6"/>
    <w:rsid w:val="001D654A"/>
    <w:rsid w:val="00301E0C"/>
    <w:rsid w:val="00335C10"/>
    <w:rsid w:val="003505F8"/>
    <w:rsid w:val="004B3C45"/>
    <w:rsid w:val="0053440D"/>
    <w:rsid w:val="005D1C06"/>
    <w:rsid w:val="00911FE2"/>
    <w:rsid w:val="00997DE5"/>
    <w:rsid w:val="009B7924"/>
    <w:rsid w:val="00A3568D"/>
    <w:rsid w:val="00AA2020"/>
    <w:rsid w:val="00AF28C7"/>
    <w:rsid w:val="00BD0774"/>
    <w:rsid w:val="00BD0785"/>
    <w:rsid w:val="00C44B76"/>
    <w:rsid w:val="00C62E9E"/>
    <w:rsid w:val="00CA70DF"/>
    <w:rsid w:val="00CF0433"/>
    <w:rsid w:val="00D20863"/>
    <w:rsid w:val="00D705CA"/>
    <w:rsid w:val="00E42BDA"/>
    <w:rsid w:val="00EA42C7"/>
    <w:rsid w:val="00EA5E9A"/>
    <w:rsid w:val="00EC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29</TotalTime>
  <Pages>8</Pages>
  <Words>1761</Words>
  <Characters>1003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6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